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7CD1C" w14:textId="27BEEF4E" w:rsidR="006B09E4" w:rsidRPr="006B09E4" w:rsidRDefault="006B09E4" w:rsidP="006B09E4">
      <w:pPr>
        <w:spacing w:line="360" w:lineRule="auto"/>
        <w:jc w:val="both"/>
        <w:rPr>
          <w:rFonts w:ascii="Times New Roman" w:hAnsi="Times New Roman"/>
          <w:b/>
          <w:color w:val="000000"/>
        </w:rPr>
      </w:pPr>
      <w:r w:rsidRPr="006B09E4">
        <w:rPr>
          <w:rFonts w:ascii="Times New Roman" w:hAnsi="Times New Roman"/>
          <w:b/>
          <w:color w:val="000000"/>
        </w:rPr>
        <w:t>Supp</w:t>
      </w:r>
      <w:r w:rsidR="00DD2152">
        <w:rPr>
          <w:rFonts w:ascii="Times New Roman" w:hAnsi="Times New Roman"/>
          <w:b/>
          <w:color w:val="000000"/>
        </w:rPr>
        <w:t>lement</w:t>
      </w:r>
      <w:r w:rsidR="00F957D0">
        <w:rPr>
          <w:rFonts w:ascii="Times New Roman" w:hAnsi="Times New Roman"/>
          <w:b/>
          <w:color w:val="000000"/>
        </w:rPr>
        <w:t>ary</w:t>
      </w:r>
      <w:r w:rsidRPr="006B09E4">
        <w:rPr>
          <w:rFonts w:ascii="Times New Roman" w:hAnsi="Times New Roman"/>
          <w:b/>
          <w:color w:val="000000"/>
        </w:rPr>
        <w:t xml:space="preserve"> </w:t>
      </w:r>
      <w:r w:rsidR="00D8134B">
        <w:rPr>
          <w:rFonts w:ascii="Times New Roman" w:hAnsi="Times New Roman"/>
          <w:b/>
          <w:color w:val="000000"/>
        </w:rPr>
        <w:t>Tables 1–</w:t>
      </w:r>
      <w:r w:rsidR="00D24B4B">
        <w:rPr>
          <w:rFonts w:ascii="Times New Roman" w:hAnsi="Times New Roman"/>
          <w:b/>
          <w:color w:val="000000"/>
        </w:rPr>
        <w:t>2</w:t>
      </w:r>
    </w:p>
    <w:p w14:paraId="6DF3EE1E" w14:textId="77777777" w:rsidR="00473F91" w:rsidRPr="00331413" w:rsidRDefault="00473F91" w:rsidP="0075247D">
      <w:pPr>
        <w:spacing w:line="360" w:lineRule="auto"/>
        <w:rPr>
          <w:rFonts w:ascii="Times New Roman" w:hAnsi="Times New Roman"/>
          <w:color w:val="000000"/>
        </w:rPr>
      </w:pPr>
    </w:p>
    <w:p w14:paraId="05794418" w14:textId="4C654A0A" w:rsidR="00EC34B8" w:rsidRPr="00331413" w:rsidRDefault="006B09E4" w:rsidP="006B09E4">
      <w:pPr>
        <w:spacing w:line="360" w:lineRule="auto"/>
        <w:jc w:val="both"/>
        <w:rPr>
          <w:rFonts w:ascii="Times New Roman" w:hAnsi="Times New Roman"/>
          <w:color w:val="000000"/>
        </w:rPr>
      </w:pPr>
      <w:r w:rsidRPr="006B09E4">
        <w:rPr>
          <w:rFonts w:ascii="Times New Roman" w:hAnsi="Times New Roman"/>
          <w:b/>
          <w:bCs/>
          <w:color w:val="000000"/>
        </w:rPr>
        <w:t>Authors:</w:t>
      </w:r>
      <w:r>
        <w:rPr>
          <w:rFonts w:ascii="Times New Roman" w:hAnsi="Times New Roman"/>
          <w:color w:val="000000"/>
        </w:rPr>
        <w:t xml:space="preserve"> </w:t>
      </w:r>
      <w:r w:rsidR="00B356B8" w:rsidRPr="00331413">
        <w:rPr>
          <w:rFonts w:ascii="Times New Roman" w:hAnsi="Times New Roman"/>
          <w:color w:val="000000"/>
        </w:rPr>
        <w:t xml:space="preserve">Antony van der Ent, </w:t>
      </w:r>
      <w:r w:rsidR="00E925D5" w:rsidRPr="00331413">
        <w:rPr>
          <w:rFonts w:ascii="Times New Roman" w:hAnsi="Times New Roman"/>
          <w:color w:val="000000"/>
        </w:rPr>
        <w:t xml:space="preserve">Philip Nti Nkrumah, </w:t>
      </w:r>
      <w:r w:rsidR="00E6450F" w:rsidRPr="00331413">
        <w:rPr>
          <w:rFonts w:ascii="Times New Roman" w:hAnsi="Times New Roman"/>
          <w:color w:val="000000"/>
        </w:rPr>
        <w:t xml:space="preserve">Mark G. </w:t>
      </w:r>
      <w:r w:rsidR="002E1895" w:rsidRPr="00331413">
        <w:rPr>
          <w:rFonts w:ascii="Times New Roman" w:hAnsi="Times New Roman"/>
          <w:color w:val="000000"/>
        </w:rPr>
        <w:t>M.</w:t>
      </w:r>
      <w:r w:rsidR="002E1895">
        <w:rPr>
          <w:rFonts w:ascii="Times New Roman" w:hAnsi="Times New Roman"/>
          <w:color w:val="000000"/>
        </w:rPr>
        <w:t xml:space="preserve"> </w:t>
      </w:r>
      <w:r w:rsidR="00E6450F" w:rsidRPr="00331413">
        <w:rPr>
          <w:rFonts w:ascii="Times New Roman" w:hAnsi="Times New Roman"/>
          <w:color w:val="000000"/>
        </w:rPr>
        <w:t>Aarts, Alan J. M. Baker</w:t>
      </w:r>
      <w:r w:rsidR="00EC34B8" w:rsidRPr="00331413"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</w:rPr>
        <w:t xml:space="preserve"> </w:t>
      </w:r>
      <w:r w:rsidR="00674281" w:rsidRPr="00331413">
        <w:rPr>
          <w:rFonts w:ascii="Times New Roman" w:hAnsi="Times New Roman"/>
          <w:color w:val="000000"/>
        </w:rPr>
        <w:t>Fien Degryse,</w:t>
      </w:r>
      <w:r w:rsidR="004842E0" w:rsidRPr="004842E0">
        <w:rPr>
          <w:rFonts w:ascii="Times New Roman" w:hAnsi="Times New Roman"/>
          <w:color w:val="000000"/>
        </w:rPr>
        <w:t xml:space="preserve"> </w:t>
      </w:r>
      <w:r w:rsidR="004842E0" w:rsidRPr="00331413">
        <w:rPr>
          <w:rFonts w:ascii="Times New Roman" w:hAnsi="Times New Roman"/>
          <w:color w:val="000000"/>
        </w:rPr>
        <w:t>Chris Wawryk</w:t>
      </w:r>
      <w:r w:rsidR="004842E0">
        <w:rPr>
          <w:rFonts w:ascii="Times New Roman" w:hAnsi="Times New Roman"/>
          <w:color w:val="000000"/>
        </w:rPr>
        <w:t>,</w:t>
      </w:r>
      <w:r w:rsidR="00674281" w:rsidRPr="00331413">
        <w:rPr>
          <w:rFonts w:ascii="Times New Roman" w:hAnsi="Times New Roman"/>
          <w:color w:val="000000"/>
        </w:rPr>
        <w:t xml:space="preserve"> Jason K. Kirby</w:t>
      </w:r>
    </w:p>
    <w:p w14:paraId="03B438D6" w14:textId="77777777" w:rsidR="006B09E4" w:rsidRDefault="006B09E4" w:rsidP="006B09E4">
      <w:pPr>
        <w:spacing w:line="360" w:lineRule="auto"/>
        <w:jc w:val="both"/>
        <w:rPr>
          <w:rFonts w:ascii="Times New Roman" w:hAnsi="Times New Roman"/>
          <w:b/>
          <w:color w:val="000000"/>
        </w:rPr>
      </w:pPr>
    </w:p>
    <w:p w14:paraId="4E5073F1" w14:textId="77777777" w:rsidR="00A715CB" w:rsidRPr="00A715CB" w:rsidRDefault="006B09E4" w:rsidP="00A715CB">
      <w:pPr>
        <w:spacing w:line="360" w:lineRule="auto"/>
        <w:jc w:val="both"/>
        <w:rPr>
          <w:rFonts w:ascii="Times New Roman" w:hAnsi="Times New Roman"/>
          <w:b/>
          <w:color w:val="000000"/>
        </w:rPr>
      </w:pPr>
      <w:r w:rsidRPr="006B09E4">
        <w:rPr>
          <w:rFonts w:ascii="Times New Roman" w:hAnsi="Times New Roman"/>
          <w:b/>
          <w:color w:val="000000"/>
        </w:rPr>
        <w:t xml:space="preserve">Title: </w:t>
      </w:r>
      <w:r w:rsidR="00A715CB" w:rsidRPr="00A715CB">
        <w:rPr>
          <w:rFonts w:ascii="Times New Roman" w:hAnsi="Times New Roman"/>
          <w:bCs/>
          <w:color w:val="000000"/>
        </w:rPr>
        <w:t>Isotopic signatures reveal zinc cycling in the natural habitat of</w:t>
      </w:r>
      <w:r w:rsidR="00A715CB" w:rsidRPr="00A715CB">
        <w:rPr>
          <w:rFonts w:ascii="Times New Roman" w:hAnsi="Times New Roman"/>
          <w:bCs/>
          <w:i/>
          <w:color w:val="000000"/>
        </w:rPr>
        <w:t xml:space="preserve"> </w:t>
      </w:r>
      <w:r w:rsidR="00A715CB" w:rsidRPr="00A715CB">
        <w:rPr>
          <w:rFonts w:ascii="Times New Roman" w:hAnsi="Times New Roman"/>
          <w:bCs/>
          <w:color w:val="000000"/>
        </w:rPr>
        <w:t>hyperaccumulator</w:t>
      </w:r>
      <w:r w:rsidR="00A715CB" w:rsidRPr="00A715CB">
        <w:rPr>
          <w:rFonts w:ascii="Times New Roman" w:hAnsi="Times New Roman"/>
          <w:bCs/>
          <w:i/>
          <w:color w:val="000000"/>
        </w:rPr>
        <w:t xml:space="preserve"> Dichapetalum</w:t>
      </w:r>
      <w:r w:rsidR="00A715CB" w:rsidRPr="00A715CB">
        <w:rPr>
          <w:rFonts w:ascii="Times New Roman" w:hAnsi="Times New Roman"/>
          <w:bCs/>
          <w:color w:val="000000"/>
        </w:rPr>
        <w:t xml:space="preserve"> </w:t>
      </w:r>
      <w:r w:rsidR="00A715CB" w:rsidRPr="00A715CB">
        <w:rPr>
          <w:rFonts w:ascii="Times New Roman" w:hAnsi="Times New Roman"/>
          <w:bCs/>
          <w:i/>
          <w:color w:val="000000"/>
        </w:rPr>
        <w:t>gelonioides</w:t>
      </w:r>
      <w:r w:rsidR="00A715CB" w:rsidRPr="00A715CB">
        <w:rPr>
          <w:rFonts w:ascii="Times New Roman" w:hAnsi="Times New Roman"/>
          <w:bCs/>
          <w:color w:val="000000"/>
        </w:rPr>
        <w:t xml:space="preserve"> subspecies from Malaysian Borneo</w:t>
      </w:r>
    </w:p>
    <w:p w14:paraId="5CA2A832" w14:textId="7F7CD47D" w:rsidR="006B09E4" w:rsidRDefault="006B09E4" w:rsidP="006B09E4">
      <w:pPr>
        <w:spacing w:line="360" w:lineRule="auto"/>
        <w:jc w:val="both"/>
        <w:rPr>
          <w:rFonts w:ascii="Times New Roman" w:hAnsi="Times New Roman"/>
          <w:color w:val="000000"/>
        </w:rPr>
      </w:pPr>
    </w:p>
    <w:p w14:paraId="3CF98FD7" w14:textId="77777777" w:rsidR="00D25D37" w:rsidRDefault="00D25D37" w:rsidP="006B09E4">
      <w:pPr>
        <w:spacing w:line="360" w:lineRule="auto"/>
        <w:jc w:val="both"/>
        <w:rPr>
          <w:rFonts w:ascii="Times New Roman" w:hAnsi="Times New Roman"/>
          <w:bCs/>
          <w:color w:val="000000"/>
        </w:rPr>
        <w:sectPr w:rsidR="00D25D37" w:rsidSect="00A572E0">
          <w:footerReference w:type="default" r:id="rId9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6CCD0A11" w14:textId="018095A5" w:rsidR="00D25D37" w:rsidRDefault="00D25D37" w:rsidP="006B09E4">
      <w:pPr>
        <w:spacing w:line="360" w:lineRule="auto"/>
        <w:jc w:val="both"/>
        <w:rPr>
          <w:rFonts w:ascii="Times New Roman" w:hAnsi="Times New Roman"/>
          <w:bCs/>
          <w:color w:val="000000"/>
        </w:rPr>
      </w:pPr>
    </w:p>
    <w:p w14:paraId="6CA8A2C6" w14:textId="1E3B7566" w:rsidR="00D25D37" w:rsidRDefault="00D25D37" w:rsidP="00D25D3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</w:rPr>
        <w:t xml:space="preserve">Supplementary </w:t>
      </w:r>
      <w:r w:rsidRPr="00D6087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1</w:t>
      </w:r>
      <w:r w:rsidRPr="00D6087D">
        <w:rPr>
          <w:rFonts w:ascii="Times New Roman" w:hAnsi="Times New Roman"/>
          <w:b/>
        </w:rPr>
        <w:t>.</w:t>
      </w:r>
      <w:r w:rsidRPr="00D6087D">
        <w:rPr>
          <w:rFonts w:ascii="Times New Roman" w:hAnsi="Times New Roman"/>
        </w:rPr>
        <w:t xml:space="preserve"> </w:t>
      </w:r>
      <w:r w:rsidRPr="004842E0">
        <w:rPr>
          <w:rFonts w:ascii="Times New Roman" w:hAnsi="Times New Roman"/>
        </w:rPr>
        <w:t xml:space="preserve"> </w:t>
      </w:r>
      <w:bookmarkStart w:id="0" w:name="_Hlk70604256"/>
      <w:r>
        <w:rPr>
          <w:rFonts w:ascii="Times New Roman" w:hAnsi="Times New Roman"/>
        </w:rPr>
        <w:t xml:space="preserve">Soil pH, strontium nitrate- and </w:t>
      </w:r>
      <w:r w:rsidRPr="00170E0E">
        <w:rPr>
          <w:rFonts w:ascii="Times New Roman" w:hAnsi="Times New Roman"/>
        </w:rPr>
        <w:t xml:space="preserve">diethylene triamine </w:t>
      </w:r>
      <w:proofErr w:type="spellStart"/>
      <w:r w:rsidRPr="00170E0E">
        <w:rPr>
          <w:rFonts w:ascii="Times New Roman" w:hAnsi="Times New Roman"/>
        </w:rPr>
        <w:t>pentaacetic</w:t>
      </w:r>
      <w:proofErr w:type="spellEnd"/>
      <w:r w:rsidRPr="00170E0E">
        <w:rPr>
          <w:rFonts w:ascii="Times New Roman" w:hAnsi="Times New Roman"/>
        </w:rPr>
        <w:t xml:space="preserve"> acid </w:t>
      </w:r>
      <w:r>
        <w:rPr>
          <w:rFonts w:ascii="Times New Roman" w:hAnsi="Times New Roman"/>
        </w:rPr>
        <w:t>(DTPA)-extractable Zn concentrations</w:t>
      </w:r>
      <w:r w:rsidR="004B02D6">
        <w:rPr>
          <w:rFonts w:ascii="Times New Roman" w:hAnsi="Times New Roman"/>
        </w:rPr>
        <w:t xml:space="preserve"> (</w:t>
      </w:r>
      <w:r w:rsidR="004B02D6" w:rsidRPr="00ED480B">
        <w:rPr>
          <w:rFonts w:ascii="Times New Roman" w:hAnsi="Times New Roman"/>
          <w:bCs/>
        </w:rPr>
        <w:t>µg g</w:t>
      </w:r>
      <w:r w:rsidR="004B02D6" w:rsidRPr="00ED480B">
        <w:rPr>
          <w:rFonts w:ascii="Times New Roman" w:hAnsi="Times New Roman"/>
          <w:bCs/>
          <w:vertAlign w:val="superscript"/>
        </w:rPr>
        <w:t>-1</w:t>
      </w:r>
      <w:r w:rsidR="004B02D6">
        <w:rPr>
          <w:rFonts w:ascii="Times New Roman" w:hAnsi="Times New Roman"/>
          <w:bCs/>
        </w:rPr>
        <w:t>)</w:t>
      </w:r>
      <w:r>
        <w:rPr>
          <w:rFonts w:ascii="Times New Roman" w:hAnsi="Times New Roman"/>
        </w:rPr>
        <w:t xml:space="preserve">, total </w:t>
      </w:r>
      <w:r w:rsidRPr="00D6087D">
        <w:rPr>
          <w:rFonts w:ascii="Times New Roman" w:hAnsi="Times New Roman"/>
        </w:rPr>
        <w:t>Zn concentrations and δ</w:t>
      </w:r>
      <w:r w:rsidRPr="00D6087D">
        <w:rPr>
          <w:rFonts w:ascii="Times New Roman" w:hAnsi="Times New Roman"/>
          <w:vertAlign w:val="superscript"/>
        </w:rPr>
        <w:t>66</w:t>
      </w:r>
      <w:r w:rsidRPr="00D6087D">
        <w:rPr>
          <w:rFonts w:ascii="Times New Roman" w:hAnsi="Times New Roman"/>
        </w:rPr>
        <w:t>Zn isotop</w:t>
      </w:r>
      <w:r>
        <w:rPr>
          <w:rFonts w:ascii="Times New Roman" w:hAnsi="Times New Roman"/>
        </w:rPr>
        <w:t xml:space="preserve">e ratios </w:t>
      </w:r>
      <w:r w:rsidRPr="00D6087D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 xml:space="preserve">soils and bedrock </w:t>
      </w:r>
      <w:r w:rsidRPr="00D6087D">
        <w:rPr>
          <w:rFonts w:ascii="Times New Roman" w:hAnsi="Times New Roman"/>
        </w:rPr>
        <w:t>samples</w:t>
      </w:r>
      <w:r>
        <w:rPr>
          <w:rFonts w:ascii="Times New Roman" w:hAnsi="Times New Roman"/>
        </w:rPr>
        <w:t xml:space="preserve"> collected from the native habitat of </w:t>
      </w:r>
      <w:r w:rsidRPr="00331413">
        <w:rPr>
          <w:rFonts w:ascii="Times New Roman" w:hAnsi="Times New Roman"/>
          <w:bCs/>
          <w:i/>
          <w:color w:val="000000"/>
        </w:rPr>
        <w:t>Dichapetalum gelonioides</w:t>
      </w:r>
      <w:r w:rsidRPr="00331413">
        <w:rPr>
          <w:rFonts w:ascii="Times New Roman" w:hAnsi="Times New Roman"/>
          <w:bCs/>
          <w:color w:val="000000"/>
        </w:rPr>
        <w:t xml:space="preserve"> subsp. </w:t>
      </w:r>
      <w:r>
        <w:rPr>
          <w:rFonts w:ascii="Times New Roman" w:hAnsi="Times New Roman"/>
          <w:bCs/>
          <w:i/>
          <w:color w:val="000000"/>
        </w:rPr>
        <w:t>pilosum</w:t>
      </w:r>
      <w:r>
        <w:rPr>
          <w:rFonts w:ascii="Times New Roman" w:hAnsi="Times New Roman"/>
        </w:rPr>
        <w:t xml:space="preserve">. </w:t>
      </w:r>
      <w:bookmarkEnd w:id="0"/>
    </w:p>
    <w:p w14:paraId="1C79719B" w14:textId="77777777" w:rsidR="00D25D37" w:rsidRPr="004842E0" w:rsidRDefault="00D25D37" w:rsidP="00D25D37">
      <w:pPr>
        <w:rPr>
          <w:rFonts w:ascii="Times New Roman" w:hAnsi="Times New Roman"/>
          <w:highlight w:val="yellow"/>
        </w:rPr>
      </w:pPr>
    </w:p>
    <w:tbl>
      <w:tblPr>
        <w:tblW w:w="14243" w:type="dxa"/>
        <w:tblLook w:val="04A0" w:firstRow="1" w:lastRow="0" w:firstColumn="1" w:lastColumn="0" w:noHBand="0" w:noVBand="1"/>
      </w:tblPr>
      <w:tblGrid>
        <w:gridCol w:w="3676"/>
        <w:gridCol w:w="1745"/>
        <w:gridCol w:w="1836"/>
        <w:gridCol w:w="1748"/>
        <w:gridCol w:w="1746"/>
        <w:gridCol w:w="1746"/>
        <w:gridCol w:w="1746"/>
      </w:tblGrid>
      <w:tr w:rsidR="00D25D37" w:rsidRPr="004842E0" w14:paraId="05E41D94" w14:textId="77777777" w:rsidTr="00FD6AFC">
        <w:trPr>
          <w:trHeight w:val="787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7FB88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 w:rsidRPr="00C05F2F">
              <w:rPr>
                <w:rFonts w:ascii="Times New Roman" w:hAnsi="Times New Roman"/>
                <w:b/>
              </w:rPr>
              <w:t>Sample typ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8167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 w:rsidRPr="00C05F2F">
              <w:rPr>
                <w:rFonts w:ascii="Times New Roman" w:hAnsi="Times New Roman"/>
                <w:b/>
              </w:rPr>
              <w:t>pH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5FC98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C05F2F">
              <w:rPr>
                <w:rFonts w:ascii="Times New Roman" w:hAnsi="Times New Roman"/>
                <w:b/>
              </w:rPr>
              <w:t>Sr(</w:t>
            </w:r>
            <w:proofErr w:type="gramEnd"/>
            <w:r w:rsidRPr="00C05F2F">
              <w:rPr>
                <w:rFonts w:ascii="Times New Roman" w:hAnsi="Times New Roman"/>
                <w:b/>
              </w:rPr>
              <w:t>NO</w:t>
            </w:r>
            <w:r w:rsidRPr="00C05F2F">
              <w:rPr>
                <w:rFonts w:ascii="Times New Roman" w:hAnsi="Times New Roman"/>
                <w:b/>
                <w:vertAlign w:val="subscript"/>
              </w:rPr>
              <w:t>3</w:t>
            </w:r>
            <w:r w:rsidRPr="00C05F2F">
              <w:rPr>
                <w:rFonts w:ascii="Times New Roman" w:hAnsi="Times New Roman"/>
                <w:b/>
              </w:rPr>
              <w:t>)</w:t>
            </w:r>
            <w:r w:rsidRPr="00C05F2F">
              <w:rPr>
                <w:rFonts w:ascii="Times New Roman" w:hAnsi="Times New Roman"/>
                <w:b/>
                <w:vertAlign w:val="subscript"/>
              </w:rPr>
              <w:t>2</w:t>
            </w:r>
            <w:r>
              <w:rPr>
                <w:rFonts w:ascii="Times New Roman" w:hAnsi="Times New Roman"/>
                <w:b/>
              </w:rPr>
              <w:t>-Zn</w:t>
            </w:r>
          </w:p>
          <w:p w14:paraId="34E84B8E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 w:rsidRPr="00C05F2F">
              <w:rPr>
                <w:rFonts w:ascii="Times New Roman" w:hAnsi="Times New Roman"/>
                <w:b/>
              </w:rPr>
              <w:t>(µg g</w:t>
            </w:r>
            <w:r w:rsidRPr="00C05F2F">
              <w:rPr>
                <w:rFonts w:ascii="Times New Roman" w:hAnsi="Times New Roman"/>
                <w:b/>
                <w:vertAlign w:val="superscript"/>
              </w:rPr>
              <w:t>-1</w:t>
            </w:r>
            <w:r w:rsidRPr="00C05F2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557C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TPA-</w:t>
            </w:r>
            <w:r w:rsidRPr="00C05F2F">
              <w:rPr>
                <w:rFonts w:ascii="Times New Roman" w:hAnsi="Times New Roman"/>
                <w:b/>
              </w:rPr>
              <w:t>Zn</w:t>
            </w:r>
          </w:p>
          <w:p w14:paraId="04875A28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 w:rsidRPr="00C05F2F">
              <w:rPr>
                <w:rFonts w:ascii="Times New Roman" w:hAnsi="Times New Roman"/>
                <w:b/>
              </w:rPr>
              <w:t>(</w:t>
            </w:r>
            <w:bookmarkStart w:id="1" w:name="_Hlk70604283"/>
            <w:r w:rsidRPr="00C05F2F">
              <w:rPr>
                <w:rFonts w:ascii="Times New Roman" w:hAnsi="Times New Roman"/>
                <w:b/>
              </w:rPr>
              <w:t>µg g</w:t>
            </w:r>
            <w:r w:rsidRPr="00C05F2F">
              <w:rPr>
                <w:rFonts w:ascii="Times New Roman" w:hAnsi="Times New Roman"/>
                <w:b/>
                <w:vertAlign w:val="superscript"/>
              </w:rPr>
              <w:t>-1</w:t>
            </w:r>
            <w:bookmarkEnd w:id="1"/>
            <w:r w:rsidRPr="00C05F2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A576B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 w:rsidRPr="00C05F2F">
              <w:rPr>
                <w:rFonts w:ascii="Times New Roman" w:hAnsi="Times New Roman"/>
                <w:b/>
              </w:rPr>
              <w:t xml:space="preserve">Total Zn </w:t>
            </w:r>
            <w:r w:rsidRPr="00C05F2F">
              <w:rPr>
                <w:rFonts w:ascii="Times New Roman" w:hAnsi="Times New Roman"/>
                <w:b/>
              </w:rPr>
              <w:br/>
              <w:t>(µg g</w:t>
            </w:r>
            <w:r w:rsidRPr="00C05F2F">
              <w:rPr>
                <w:rFonts w:ascii="Times New Roman" w:hAnsi="Times New Roman"/>
                <w:b/>
                <w:vertAlign w:val="superscript"/>
              </w:rPr>
              <w:t>-1</w:t>
            </w:r>
            <w:r w:rsidRPr="00C05F2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88820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 w:rsidRPr="00C05F2F">
              <w:rPr>
                <w:rFonts w:ascii="Times New Roman" w:hAnsi="Times New Roman"/>
                <w:b/>
              </w:rPr>
              <w:t>δ</w:t>
            </w:r>
            <w:r w:rsidRPr="00C05F2F">
              <w:rPr>
                <w:rFonts w:ascii="Times New Roman" w:hAnsi="Times New Roman"/>
                <w:b/>
                <w:vertAlign w:val="superscript"/>
              </w:rPr>
              <w:t>66</w:t>
            </w:r>
            <w:r w:rsidRPr="00C05F2F">
              <w:rPr>
                <w:rFonts w:ascii="Times New Roman" w:hAnsi="Times New Roman"/>
                <w:b/>
              </w:rPr>
              <w:t>Zn (‰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B0ED0" w14:textId="77777777" w:rsidR="00D25D37" w:rsidRPr="00C05F2F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b/>
              </w:rPr>
            </w:pPr>
            <w:r w:rsidRPr="00C05F2F">
              <w:rPr>
                <w:rFonts w:ascii="Times New Roman" w:hAnsi="Times New Roman"/>
                <w:b/>
              </w:rPr>
              <w:t>SD</w:t>
            </w:r>
          </w:p>
        </w:tc>
      </w:tr>
      <w:tr w:rsidR="00D25D37" w:rsidRPr="004842E0" w14:paraId="5BF3F056" w14:textId="77777777" w:rsidTr="00FD6AFC">
        <w:trPr>
          <w:trHeight w:val="583"/>
        </w:trPr>
        <w:tc>
          <w:tcPr>
            <w:tcW w:w="3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F6C58" w14:textId="31656D7A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</w:rPr>
              <w:t xml:space="preserve">Soil </w:t>
            </w:r>
            <w:bookmarkStart w:id="2" w:name="_Hlk70604630"/>
            <w:r w:rsidRPr="00C30925">
              <w:rPr>
                <w:rFonts w:ascii="Times New Roman" w:hAnsi="Times New Roman"/>
              </w:rPr>
              <w:t>0–2</w:t>
            </w:r>
            <w:r w:rsidR="00EE5564">
              <w:rPr>
                <w:rFonts w:ascii="Times New Roman" w:hAnsi="Times New Roman"/>
              </w:rPr>
              <w:t xml:space="preserve"> </w:t>
            </w:r>
            <w:r w:rsidRPr="00C30925">
              <w:rPr>
                <w:rFonts w:ascii="Times New Roman" w:hAnsi="Times New Roman"/>
              </w:rPr>
              <w:t>cm</w:t>
            </w:r>
            <w:r>
              <w:rPr>
                <w:rFonts w:ascii="Times New Roman" w:hAnsi="Times New Roman"/>
              </w:rPr>
              <w:t xml:space="preserve"> (O)</w:t>
            </w:r>
            <w:bookmarkEnd w:id="2"/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50FC1A93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64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294527D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3F2D847D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08BA5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</w:rPr>
              <w:t>85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A29C8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1CC9F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D25D37" w:rsidRPr="004842E0" w14:paraId="649C93C0" w14:textId="77777777" w:rsidTr="00FD6AFC">
        <w:trPr>
          <w:trHeight w:val="583"/>
        </w:trPr>
        <w:tc>
          <w:tcPr>
            <w:tcW w:w="3676" w:type="dxa"/>
            <w:shd w:val="clear" w:color="auto" w:fill="auto"/>
            <w:vAlign w:val="center"/>
          </w:tcPr>
          <w:p w14:paraId="385807C2" w14:textId="1B25A86E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bookmarkStart w:id="3" w:name="_Hlk70604644"/>
            <w:r w:rsidRPr="00C30925">
              <w:rPr>
                <w:rFonts w:ascii="Times New Roman" w:hAnsi="Times New Roman"/>
              </w:rPr>
              <w:t>Soil 2–10</w:t>
            </w:r>
            <w:r w:rsidR="00EE5564">
              <w:rPr>
                <w:rFonts w:ascii="Times New Roman" w:hAnsi="Times New Roman"/>
              </w:rPr>
              <w:t xml:space="preserve"> </w:t>
            </w:r>
            <w:r w:rsidRPr="00C30925">
              <w:rPr>
                <w:rFonts w:ascii="Times New Roman" w:hAnsi="Times New Roman"/>
              </w:rPr>
              <w:t>cm</w:t>
            </w:r>
            <w:r>
              <w:rPr>
                <w:rFonts w:ascii="Times New Roman" w:hAnsi="Times New Roman"/>
              </w:rPr>
              <w:t xml:space="preserve"> (A)</w:t>
            </w:r>
            <w:bookmarkEnd w:id="3"/>
          </w:p>
        </w:tc>
        <w:tc>
          <w:tcPr>
            <w:tcW w:w="1745" w:type="dxa"/>
            <w:vAlign w:val="center"/>
          </w:tcPr>
          <w:p w14:paraId="242E6243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8</w:t>
            </w:r>
          </w:p>
        </w:tc>
        <w:tc>
          <w:tcPr>
            <w:tcW w:w="1836" w:type="dxa"/>
            <w:vAlign w:val="center"/>
          </w:tcPr>
          <w:p w14:paraId="227C7471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748" w:type="dxa"/>
            <w:vAlign w:val="center"/>
          </w:tcPr>
          <w:p w14:paraId="1B8BCD33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5D4BCF34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</w:rPr>
              <w:t>40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4058E824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2DCE7649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EE5564" w:rsidRPr="004842E0" w14:paraId="16DD59BA" w14:textId="77777777" w:rsidTr="00EE5564">
        <w:trPr>
          <w:trHeight w:val="583"/>
        </w:trPr>
        <w:tc>
          <w:tcPr>
            <w:tcW w:w="3676" w:type="dxa"/>
            <w:shd w:val="clear" w:color="auto" w:fill="auto"/>
            <w:vAlign w:val="center"/>
          </w:tcPr>
          <w:p w14:paraId="00F395E5" w14:textId="1438A7C1" w:rsidR="00EE5564" w:rsidRPr="00C30925" w:rsidRDefault="00EE5564" w:rsidP="00FD6AFC">
            <w:pPr>
              <w:spacing w:line="31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il 10</w:t>
            </w:r>
            <w:r w:rsidRPr="00C30925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</w:t>
            </w:r>
            <w:r w:rsidRPr="00C3092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C30925">
              <w:rPr>
                <w:rFonts w:ascii="Times New Roman" w:hAnsi="Times New Roman"/>
              </w:rPr>
              <w:t>cm</w:t>
            </w:r>
            <w:r>
              <w:rPr>
                <w:rFonts w:ascii="Times New Roman" w:hAnsi="Times New Roman"/>
              </w:rPr>
              <w:t xml:space="preserve"> (B)</w:t>
            </w:r>
          </w:p>
        </w:tc>
        <w:tc>
          <w:tcPr>
            <w:tcW w:w="1745" w:type="dxa"/>
            <w:vAlign w:val="center"/>
          </w:tcPr>
          <w:p w14:paraId="1BCA31BC" w14:textId="011AB4ED" w:rsidR="00EE5564" w:rsidRDefault="00EE5564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5</w:t>
            </w:r>
          </w:p>
        </w:tc>
        <w:tc>
          <w:tcPr>
            <w:tcW w:w="1836" w:type="dxa"/>
            <w:vAlign w:val="center"/>
          </w:tcPr>
          <w:p w14:paraId="36E2ADF9" w14:textId="1ED1BDA7" w:rsidR="00EE5564" w:rsidRDefault="00EE5564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748" w:type="dxa"/>
            <w:vAlign w:val="center"/>
          </w:tcPr>
          <w:p w14:paraId="31390309" w14:textId="3744539E" w:rsidR="00EE5564" w:rsidRDefault="00EE5564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73363CB2" w14:textId="26D565E3" w:rsidR="00EE5564" w:rsidRPr="00C30925" w:rsidRDefault="00EE5564" w:rsidP="00FD6AFC">
            <w:pPr>
              <w:spacing w:line="312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02C35CFF" w14:textId="1AE9234F" w:rsidR="00EE5564" w:rsidRPr="00C30925" w:rsidRDefault="00EE5564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5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1BD35E82" w14:textId="1D4B8716" w:rsidR="00EE5564" w:rsidRPr="00C30925" w:rsidRDefault="00EE5564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</w:t>
            </w:r>
          </w:p>
        </w:tc>
      </w:tr>
      <w:tr w:rsidR="00D25D37" w:rsidRPr="004842E0" w14:paraId="6970433F" w14:textId="77777777" w:rsidTr="00FD6AFC">
        <w:trPr>
          <w:trHeight w:val="583"/>
        </w:trPr>
        <w:tc>
          <w:tcPr>
            <w:tcW w:w="3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D26A8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</w:rPr>
              <w:t xml:space="preserve">Bedrock </w:t>
            </w:r>
            <w:bookmarkStart w:id="4" w:name="_Hlk70604660"/>
            <w:r w:rsidRPr="00C30925">
              <w:rPr>
                <w:rFonts w:ascii="Times New Roman" w:hAnsi="Times New Roman"/>
              </w:rPr>
              <w:t>30 cm</w:t>
            </w:r>
            <w:r>
              <w:rPr>
                <w:rFonts w:ascii="Times New Roman" w:hAnsi="Times New Roman"/>
              </w:rPr>
              <w:t xml:space="preserve"> (R)</w:t>
            </w:r>
            <w:bookmarkEnd w:id="4"/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7020E92C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8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99E3DA3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06AF6B6A" w14:textId="77777777" w:rsidR="00D25D37" w:rsidRPr="0052191D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862C7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</w:rPr>
              <w:t>45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238A5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  <w:color w:val="000000"/>
              </w:rPr>
              <w:t>-0.90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3EF4D" w14:textId="77777777" w:rsidR="00D25D37" w:rsidRPr="004842E0" w:rsidRDefault="00D25D37" w:rsidP="00FD6AFC">
            <w:pPr>
              <w:spacing w:line="312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C30925">
              <w:rPr>
                <w:rFonts w:ascii="Times New Roman" w:hAnsi="Times New Roman"/>
                <w:color w:val="000000"/>
              </w:rPr>
              <w:t>0.08</w:t>
            </w:r>
          </w:p>
        </w:tc>
      </w:tr>
    </w:tbl>
    <w:p w14:paraId="12D0C5C5" w14:textId="77777777" w:rsidR="00D25D37" w:rsidRDefault="00D25D37" w:rsidP="00D25D37">
      <w:pPr>
        <w:rPr>
          <w:rFonts w:ascii="Times New Roman" w:hAnsi="Times New Roman"/>
          <w:b/>
        </w:rPr>
      </w:pPr>
      <w:bookmarkStart w:id="5" w:name="_Hlk70604573"/>
      <w:r>
        <w:rPr>
          <w:rFonts w:ascii="Times New Roman" w:hAnsi="Times New Roman"/>
        </w:rPr>
        <w:t>SD = standard deviation (instrumental analysis variability)</w:t>
      </w:r>
    </w:p>
    <w:bookmarkEnd w:id="5"/>
    <w:p w14:paraId="6E3FD009" w14:textId="77777777" w:rsidR="00D25D37" w:rsidRPr="004842E0" w:rsidRDefault="00D25D37" w:rsidP="00D25D37">
      <w:pPr>
        <w:rPr>
          <w:rFonts w:ascii="Times New Roman" w:hAnsi="Times New Roman"/>
          <w:bCs/>
          <w:color w:val="000000"/>
        </w:rPr>
      </w:pPr>
    </w:p>
    <w:p w14:paraId="18360238" w14:textId="77777777" w:rsidR="00EC34B8" w:rsidRPr="00331413" w:rsidRDefault="00EC34B8" w:rsidP="0075247D">
      <w:pPr>
        <w:spacing w:line="360" w:lineRule="auto"/>
        <w:jc w:val="center"/>
        <w:rPr>
          <w:rFonts w:ascii="Times New Roman" w:hAnsi="Times New Roman"/>
          <w:color w:val="000000"/>
        </w:rPr>
      </w:pPr>
    </w:p>
    <w:p w14:paraId="5822B14F" w14:textId="77777777" w:rsidR="00521628" w:rsidRDefault="00521628" w:rsidP="0075247D">
      <w:pPr>
        <w:spacing w:line="360" w:lineRule="auto"/>
        <w:jc w:val="center"/>
        <w:rPr>
          <w:rFonts w:ascii="Times New Roman" w:hAnsi="Times New Roman"/>
          <w:color w:val="000000"/>
        </w:rPr>
        <w:sectPr w:rsidR="00521628" w:rsidSect="00D25D37">
          <w:pgSz w:w="1684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1A3D39FF" w14:textId="694A65E9" w:rsidR="002A1C8B" w:rsidRDefault="00F957D0" w:rsidP="002A1C8B">
      <w:pPr>
        <w:spacing w:line="36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lastRenderedPageBreak/>
        <w:t xml:space="preserve">Supplementary </w:t>
      </w:r>
      <w:r w:rsidR="002A1C8B" w:rsidRPr="00331413">
        <w:rPr>
          <w:rFonts w:ascii="Times New Roman" w:hAnsi="Times New Roman"/>
          <w:b/>
          <w:bCs/>
          <w:color w:val="000000"/>
        </w:rPr>
        <w:t xml:space="preserve">Table </w:t>
      </w:r>
      <w:r w:rsidR="00D25D37">
        <w:rPr>
          <w:rFonts w:ascii="Times New Roman" w:hAnsi="Times New Roman"/>
          <w:b/>
          <w:bCs/>
          <w:color w:val="000000"/>
        </w:rPr>
        <w:t>2</w:t>
      </w:r>
      <w:r w:rsidR="002A1C8B" w:rsidRPr="00331413">
        <w:rPr>
          <w:rFonts w:ascii="Times New Roman" w:hAnsi="Times New Roman"/>
          <w:b/>
          <w:bCs/>
          <w:color w:val="000000"/>
        </w:rPr>
        <w:t>.</w:t>
      </w:r>
      <w:r w:rsidR="002A1C8B" w:rsidRPr="00331413">
        <w:rPr>
          <w:rFonts w:ascii="Times New Roman" w:hAnsi="Times New Roman"/>
          <w:bCs/>
          <w:color w:val="000000"/>
        </w:rPr>
        <w:t xml:space="preserve"> </w:t>
      </w:r>
      <w:bookmarkStart w:id="6" w:name="_Hlk70604688"/>
      <w:r w:rsidR="002A1C8B" w:rsidRPr="00331413">
        <w:rPr>
          <w:rFonts w:ascii="Times New Roman" w:hAnsi="Times New Roman"/>
          <w:bCs/>
          <w:color w:val="000000"/>
        </w:rPr>
        <w:t>Procedure for separating and purifying Zn</w:t>
      </w:r>
      <w:r w:rsidR="002A1C8B">
        <w:rPr>
          <w:rFonts w:ascii="Times New Roman" w:hAnsi="Times New Roman"/>
          <w:bCs/>
          <w:color w:val="000000"/>
        </w:rPr>
        <w:t xml:space="preserve"> for isotope measurements by MC-ICP-MS.</w:t>
      </w:r>
      <w:bookmarkEnd w:id="6"/>
    </w:p>
    <w:p w14:paraId="39E6B046" w14:textId="77777777" w:rsidR="002A1C8B" w:rsidRDefault="002A1C8B" w:rsidP="002A1C8B">
      <w:pPr>
        <w:spacing w:line="360" w:lineRule="auto"/>
        <w:jc w:val="both"/>
        <w:rPr>
          <w:rFonts w:ascii="Times New Roman" w:hAnsi="Times New Roman"/>
          <w:bCs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15"/>
        <w:gridCol w:w="4335"/>
      </w:tblGrid>
      <w:tr w:rsidR="002A1C8B" w:rsidRPr="00F16848" w14:paraId="1827BD9A" w14:textId="77777777" w:rsidTr="00FC205E">
        <w:trPr>
          <w:trHeight w:val="303"/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52F97" w14:textId="77777777" w:rsidR="002A1C8B" w:rsidRPr="00F16848" w:rsidRDefault="002A1C8B" w:rsidP="00FC205E">
            <w:pPr>
              <w:pStyle w:val="RowHeading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4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F9C9A" w14:textId="77777777" w:rsidR="002A1C8B" w:rsidRPr="00FC205E" w:rsidRDefault="002A1C8B" w:rsidP="00FC205E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C205E">
              <w:rPr>
                <w:rFonts w:ascii="Times New Roman" w:hAnsi="Times New Roman"/>
                <w:b/>
                <w:bCs/>
                <w:sz w:val="24"/>
                <w:szCs w:val="24"/>
              </w:rPr>
              <w:t>Process details</w:t>
            </w:r>
          </w:p>
        </w:tc>
      </w:tr>
      <w:tr w:rsidR="002A1C8B" w:rsidRPr="00F16848" w14:paraId="02876F58" w14:textId="77777777" w:rsidTr="00E3005D">
        <w:trPr>
          <w:trHeight w:val="484"/>
          <w:jc w:val="center"/>
        </w:trPr>
        <w:tc>
          <w:tcPr>
            <w:tcW w:w="28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187F3" w14:textId="77777777" w:rsidR="002A1C8B" w:rsidRPr="00F16848" w:rsidRDefault="002A1C8B" w:rsidP="00E3005D">
            <w:pPr>
              <w:pStyle w:val="RowHeading"/>
              <w:spacing w:before="0" w:after="0"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Clean Resin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9484D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6 ml 0.5M HNO</w:t>
            </w:r>
            <w:r w:rsidRPr="00F1684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2A1C8B" w:rsidRPr="00F16848" w14:paraId="5F36809D" w14:textId="77777777" w:rsidTr="00E3005D">
        <w:trPr>
          <w:trHeight w:val="447"/>
          <w:jc w:val="center"/>
        </w:trPr>
        <w:tc>
          <w:tcPr>
            <w:tcW w:w="2815" w:type="dxa"/>
            <w:vMerge/>
            <w:shd w:val="clear" w:color="auto" w:fill="auto"/>
            <w:vAlign w:val="center"/>
          </w:tcPr>
          <w:p w14:paraId="20C72D61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14:paraId="1424B4BD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Rinse with 2 reservoirs MQ H</w:t>
            </w:r>
            <w:r w:rsidRPr="00F1684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16848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A1C8B" w:rsidRPr="00F16848" w14:paraId="316FA31D" w14:textId="77777777" w:rsidTr="00E3005D">
        <w:trPr>
          <w:trHeight w:val="457"/>
          <w:jc w:val="center"/>
        </w:trPr>
        <w:tc>
          <w:tcPr>
            <w:tcW w:w="2815" w:type="dxa"/>
            <w:vMerge/>
            <w:shd w:val="clear" w:color="auto" w:fill="auto"/>
            <w:vAlign w:val="center"/>
          </w:tcPr>
          <w:p w14:paraId="48F0EB97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14:paraId="5D8AD08D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6 ml 3M HCl</w:t>
            </w:r>
          </w:p>
        </w:tc>
      </w:tr>
      <w:tr w:rsidR="002A1C8B" w:rsidRPr="00F16848" w14:paraId="72E003FF" w14:textId="77777777" w:rsidTr="00E3005D">
        <w:trPr>
          <w:trHeight w:val="447"/>
          <w:jc w:val="center"/>
        </w:trPr>
        <w:tc>
          <w:tcPr>
            <w:tcW w:w="2815" w:type="dxa"/>
            <w:vMerge/>
            <w:shd w:val="clear" w:color="auto" w:fill="auto"/>
            <w:vAlign w:val="center"/>
          </w:tcPr>
          <w:p w14:paraId="22D16CF9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14:paraId="574E5357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6 ml H</w:t>
            </w:r>
            <w:r w:rsidRPr="00F1684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16848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A1C8B" w:rsidRPr="00F16848" w14:paraId="75098E63" w14:textId="77777777" w:rsidTr="00E3005D">
        <w:trPr>
          <w:trHeight w:val="457"/>
          <w:jc w:val="center"/>
        </w:trPr>
        <w:tc>
          <w:tcPr>
            <w:tcW w:w="28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65436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957C8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Equilibrate with 4 mL 6M HCl</w:t>
            </w:r>
          </w:p>
        </w:tc>
      </w:tr>
      <w:tr w:rsidR="002A1C8B" w:rsidRPr="00F16848" w14:paraId="5874FFF7" w14:textId="77777777" w:rsidTr="00E3005D">
        <w:trPr>
          <w:trHeight w:val="447"/>
          <w:jc w:val="center"/>
        </w:trPr>
        <w:tc>
          <w:tcPr>
            <w:tcW w:w="28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85A0A" w14:textId="77777777" w:rsidR="002A1C8B" w:rsidRPr="00F16848" w:rsidRDefault="002A1C8B" w:rsidP="00E3005D">
            <w:pPr>
              <w:pStyle w:val="RowHeading"/>
              <w:spacing w:before="0" w:after="0"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Load Sample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2DEA9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Load sample in ~1 mL 6M HCl</w:t>
            </w:r>
          </w:p>
        </w:tc>
      </w:tr>
      <w:tr w:rsidR="002A1C8B" w:rsidRPr="00F16848" w14:paraId="70E744D2" w14:textId="77777777" w:rsidTr="00E3005D">
        <w:trPr>
          <w:trHeight w:val="457"/>
          <w:jc w:val="center"/>
        </w:trPr>
        <w:tc>
          <w:tcPr>
            <w:tcW w:w="28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C8944" w14:textId="77777777" w:rsidR="002A1C8B" w:rsidRPr="00F16848" w:rsidRDefault="002A1C8B" w:rsidP="00E3005D">
            <w:pPr>
              <w:pStyle w:val="RowHeading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AA3B5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Rinse beaker with 1ml 0.5M HNO</w:t>
            </w:r>
            <w:r w:rsidRPr="00F1684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2A1C8B" w:rsidRPr="00F16848" w14:paraId="3EB5CF27" w14:textId="77777777" w:rsidTr="00E3005D">
        <w:trPr>
          <w:trHeight w:val="70"/>
          <w:jc w:val="center"/>
        </w:trPr>
        <w:tc>
          <w:tcPr>
            <w:tcW w:w="28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8260B" w14:textId="77777777" w:rsidR="002A1C8B" w:rsidRPr="00F16848" w:rsidRDefault="002A1C8B" w:rsidP="00E3005D">
            <w:pPr>
              <w:pStyle w:val="RowHeading"/>
              <w:spacing w:before="0" w:after="0"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Elute matrix and base metals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87AA5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30 mL 6M HCl</w:t>
            </w:r>
          </w:p>
        </w:tc>
      </w:tr>
      <w:tr w:rsidR="002A1C8B" w:rsidRPr="00F16848" w14:paraId="0B105B46" w14:textId="77777777" w:rsidTr="00E3005D">
        <w:trPr>
          <w:trHeight w:val="457"/>
          <w:jc w:val="center"/>
        </w:trPr>
        <w:tc>
          <w:tcPr>
            <w:tcW w:w="2815" w:type="dxa"/>
            <w:vMerge/>
            <w:shd w:val="clear" w:color="auto" w:fill="auto"/>
            <w:vAlign w:val="center"/>
          </w:tcPr>
          <w:p w14:paraId="5FD8E262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14:paraId="1E71B3ED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10 ml 0.5M HCl</w:t>
            </w:r>
          </w:p>
        </w:tc>
      </w:tr>
      <w:tr w:rsidR="002A1C8B" w:rsidRPr="00F16848" w14:paraId="24B64A22" w14:textId="77777777" w:rsidTr="00E3005D">
        <w:trPr>
          <w:trHeight w:val="142"/>
          <w:jc w:val="center"/>
        </w:trPr>
        <w:tc>
          <w:tcPr>
            <w:tcW w:w="28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A4D8C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DA16B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Wash column with 1ml 0.5M HNO</w:t>
            </w:r>
            <w:r w:rsidRPr="00F1684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2A1C8B" w:rsidRPr="00F16848" w14:paraId="3DAB0FC3" w14:textId="77777777" w:rsidTr="00E3005D">
        <w:trPr>
          <w:trHeight w:val="447"/>
          <w:jc w:val="center"/>
        </w:trPr>
        <w:tc>
          <w:tcPr>
            <w:tcW w:w="28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6C00A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48">
              <w:rPr>
                <w:rFonts w:ascii="Times New Roman" w:hAnsi="Times New Roman"/>
                <w:b/>
                <w:sz w:val="24"/>
                <w:szCs w:val="24"/>
              </w:rPr>
              <w:t>Elute Zn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1F043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15ml 0.5M HNO</w:t>
            </w:r>
            <w:r w:rsidRPr="00F1684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2A1C8B" w:rsidRPr="00F16848" w14:paraId="6E6B7F8A" w14:textId="77777777" w:rsidTr="00E3005D">
        <w:trPr>
          <w:trHeight w:val="70"/>
          <w:jc w:val="center"/>
        </w:trPr>
        <w:tc>
          <w:tcPr>
            <w:tcW w:w="2815" w:type="dxa"/>
            <w:vMerge/>
            <w:shd w:val="clear" w:color="auto" w:fill="auto"/>
            <w:vAlign w:val="center"/>
          </w:tcPr>
          <w:p w14:paraId="66887066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shd w:val="clear" w:color="auto" w:fill="auto"/>
            <w:vAlign w:val="center"/>
          </w:tcPr>
          <w:p w14:paraId="1B4CDA9D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Evaporate to dryness</w:t>
            </w:r>
          </w:p>
        </w:tc>
      </w:tr>
      <w:tr w:rsidR="002A1C8B" w:rsidRPr="00F16848" w14:paraId="44BD45A9" w14:textId="77777777" w:rsidTr="00E3005D">
        <w:trPr>
          <w:trHeight w:val="70"/>
          <w:jc w:val="center"/>
        </w:trPr>
        <w:tc>
          <w:tcPr>
            <w:tcW w:w="28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8CE6A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386F5" w14:textId="77777777" w:rsidR="002A1C8B" w:rsidRPr="00F16848" w:rsidRDefault="002A1C8B" w:rsidP="00E3005D">
            <w:pPr>
              <w:pStyle w:val="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6848">
              <w:rPr>
                <w:rFonts w:ascii="Times New Roman" w:hAnsi="Times New Roman"/>
                <w:sz w:val="24"/>
                <w:szCs w:val="24"/>
              </w:rPr>
              <w:t>Take up in 2% HNO</w:t>
            </w:r>
            <w:r w:rsidRPr="00F1684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F16848">
              <w:rPr>
                <w:rFonts w:ascii="Times New Roman" w:hAnsi="Times New Roman"/>
                <w:sz w:val="24"/>
                <w:szCs w:val="24"/>
              </w:rPr>
              <w:t xml:space="preserve"> for measurement on MC-ICP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16848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</w:tbl>
    <w:p w14:paraId="5B453EE2" w14:textId="003339E0" w:rsidR="00521628" w:rsidRPr="00331413" w:rsidRDefault="002A1C8B" w:rsidP="00521628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Cs/>
          <w:color w:val="000000"/>
        </w:rPr>
        <w:t xml:space="preserve"> </w:t>
      </w:r>
    </w:p>
    <w:sectPr w:rsidR="00521628" w:rsidRPr="00331413" w:rsidSect="00D25D3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F61B3" w14:textId="77777777" w:rsidR="00E23B59" w:rsidRDefault="00E23B59" w:rsidP="004F62D6">
      <w:r>
        <w:separator/>
      </w:r>
    </w:p>
  </w:endnote>
  <w:endnote w:type="continuationSeparator" w:id="0">
    <w:p w14:paraId="34956642" w14:textId="77777777" w:rsidR="00E23B59" w:rsidRDefault="00E23B59" w:rsidP="004F62D6">
      <w:r>
        <w:continuationSeparator/>
      </w:r>
    </w:p>
  </w:endnote>
  <w:endnote w:type="continuationNotice" w:id="1">
    <w:p w14:paraId="001DF95D" w14:textId="77777777" w:rsidR="00E23B59" w:rsidRDefault="00E23B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28364C" w14:textId="4493B36A" w:rsidR="00E30E22" w:rsidRDefault="00E30E2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  <w:p w14:paraId="02B7E7E4" w14:textId="77777777" w:rsidR="00E30E22" w:rsidRDefault="00E30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783BB" w14:textId="77777777" w:rsidR="00E23B59" w:rsidRDefault="00E23B59" w:rsidP="004F62D6">
      <w:r>
        <w:separator/>
      </w:r>
    </w:p>
  </w:footnote>
  <w:footnote w:type="continuationSeparator" w:id="0">
    <w:p w14:paraId="09872F31" w14:textId="77777777" w:rsidR="00E23B59" w:rsidRDefault="00E23B59" w:rsidP="004F62D6">
      <w:r>
        <w:continuationSeparator/>
      </w:r>
    </w:p>
  </w:footnote>
  <w:footnote w:type="continuationNotice" w:id="1">
    <w:p w14:paraId="461A4CFB" w14:textId="77777777" w:rsidR="00E23B59" w:rsidRDefault="00E23B5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42B71"/>
    <w:multiLevelType w:val="hybridMultilevel"/>
    <w:tmpl w:val="D6D65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E2A7F"/>
    <w:multiLevelType w:val="hybridMultilevel"/>
    <w:tmpl w:val="027EF9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964327"/>
    <w:multiLevelType w:val="hybridMultilevel"/>
    <w:tmpl w:val="57443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D06AD"/>
    <w:multiLevelType w:val="hybridMultilevel"/>
    <w:tmpl w:val="AF9A17C6"/>
    <w:lvl w:ilvl="0" w:tplc="0C09000F">
      <w:start w:val="1"/>
      <w:numFmt w:val="decimal"/>
      <w:lvlText w:val="%1."/>
      <w:lvlJc w:val="left"/>
      <w:pPr>
        <w:ind w:left="783" w:hanging="360"/>
      </w:pPr>
    </w:lvl>
    <w:lvl w:ilvl="1" w:tplc="0C090019" w:tentative="1">
      <w:start w:val="1"/>
      <w:numFmt w:val="lowerLetter"/>
      <w:lvlText w:val="%2."/>
      <w:lvlJc w:val="left"/>
      <w:pPr>
        <w:ind w:left="1503" w:hanging="360"/>
      </w:pPr>
    </w:lvl>
    <w:lvl w:ilvl="2" w:tplc="0C09001B" w:tentative="1">
      <w:start w:val="1"/>
      <w:numFmt w:val="lowerRoman"/>
      <w:lvlText w:val="%3."/>
      <w:lvlJc w:val="right"/>
      <w:pPr>
        <w:ind w:left="2223" w:hanging="180"/>
      </w:pPr>
    </w:lvl>
    <w:lvl w:ilvl="3" w:tplc="0C09000F" w:tentative="1">
      <w:start w:val="1"/>
      <w:numFmt w:val="decimal"/>
      <w:lvlText w:val="%4."/>
      <w:lvlJc w:val="left"/>
      <w:pPr>
        <w:ind w:left="2943" w:hanging="360"/>
      </w:pPr>
    </w:lvl>
    <w:lvl w:ilvl="4" w:tplc="0C090019" w:tentative="1">
      <w:start w:val="1"/>
      <w:numFmt w:val="lowerLetter"/>
      <w:lvlText w:val="%5."/>
      <w:lvlJc w:val="left"/>
      <w:pPr>
        <w:ind w:left="3663" w:hanging="360"/>
      </w:pPr>
    </w:lvl>
    <w:lvl w:ilvl="5" w:tplc="0C09001B" w:tentative="1">
      <w:start w:val="1"/>
      <w:numFmt w:val="lowerRoman"/>
      <w:lvlText w:val="%6."/>
      <w:lvlJc w:val="right"/>
      <w:pPr>
        <w:ind w:left="4383" w:hanging="180"/>
      </w:pPr>
    </w:lvl>
    <w:lvl w:ilvl="6" w:tplc="0C09000F" w:tentative="1">
      <w:start w:val="1"/>
      <w:numFmt w:val="decimal"/>
      <w:lvlText w:val="%7."/>
      <w:lvlJc w:val="left"/>
      <w:pPr>
        <w:ind w:left="5103" w:hanging="360"/>
      </w:pPr>
    </w:lvl>
    <w:lvl w:ilvl="7" w:tplc="0C090019" w:tentative="1">
      <w:start w:val="1"/>
      <w:numFmt w:val="lowerLetter"/>
      <w:lvlText w:val="%8."/>
      <w:lvlJc w:val="left"/>
      <w:pPr>
        <w:ind w:left="5823" w:hanging="360"/>
      </w:pPr>
    </w:lvl>
    <w:lvl w:ilvl="8" w:tplc="0C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4" w15:restartNumberingAfterBreak="0">
    <w:nsid w:val="33AE46BC"/>
    <w:multiLevelType w:val="hybridMultilevel"/>
    <w:tmpl w:val="EDECF46E"/>
    <w:lvl w:ilvl="0" w:tplc="5CFA66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EC4CBB"/>
    <w:multiLevelType w:val="hybridMultilevel"/>
    <w:tmpl w:val="EA6A9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B48F4"/>
    <w:multiLevelType w:val="hybridMultilevel"/>
    <w:tmpl w:val="08669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73026"/>
    <w:multiLevelType w:val="hybridMultilevel"/>
    <w:tmpl w:val="66949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FE21E5"/>
    <w:multiLevelType w:val="hybridMultilevel"/>
    <w:tmpl w:val="CDB2D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67299E"/>
    <w:multiLevelType w:val="multilevel"/>
    <w:tmpl w:val="BB52B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032314"/>
    <w:multiLevelType w:val="hybridMultilevel"/>
    <w:tmpl w:val="7D20D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DD185D"/>
    <w:multiLevelType w:val="hybridMultilevel"/>
    <w:tmpl w:val="30048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DD27E1"/>
    <w:multiLevelType w:val="hybridMultilevel"/>
    <w:tmpl w:val="60B20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482863"/>
    <w:multiLevelType w:val="hybridMultilevel"/>
    <w:tmpl w:val="F28EF2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CB40EF"/>
    <w:multiLevelType w:val="hybridMultilevel"/>
    <w:tmpl w:val="B2ACF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C24C86"/>
    <w:multiLevelType w:val="hybridMultilevel"/>
    <w:tmpl w:val="BCB05B7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BA528B"/>
    <w:multiLevelType w:val="hybridMultilevel"/>
    <w:tmpl w:val="5A18C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E30428"/>
    <w:multiLevelType w:val="hybridMultilevel"/>
    <w:tmpl w:val="33C0C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3F542D"/>
    <w:multiLevelType w:val="multilevel"/>
    <w:tmpl w:val="2E3AB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9"/>
  </w:num>
  <w:num w:numId="3">
    <w:abstractNumId w:val="17"/>
  </w:num>
  <w:num w:numId="4">
    <w:abstractNumId w:val="3"/>
  </w:num>
  <w:num w:numId="5">
    <w:abstractNumId w:val="4"/>
  </w:num>
  <w:num w:numId="6">
    <w:abstractNumId w:val="10"/>
  </w:num>
  <w:num w:numId="7">
    <w:abstractNumId w:val="11"/>
  </w:num>
  <w:num w:numId="8">
    <w:abstractNumId w:val="0"/>
  </w:num>
  <w:num w:numId="9">
    <w:abstractNumId w:val="16"/>
  </w:num>
  <w:num w:numId="10">
    <w:abstractNumId w:val="8"/>
  </w:num>
  <w:num w:numId="11">
    <w:abstractNumId w:val="7"/>
  </w:num>
  <w:num w:numId="12">
    <w:abstractNumId w:val="12"/>
  </w:num>
  <w:num w:numId="13">
    <w:abstractNumId w:val="2"/>
  </w:num>
  <w:num w:numId="14">
    <w:abstractNumId w:val="6"/>
  </w:num>
  <w:num w:numId="15">
    <w:abstractNumId w:val="13"/>
  </w:num>
  <w:num w:numId="16">
    <w:abstractNumId w:val="14"/>
  </w:num>
  <w:num w:numId="17">
    <w:abstractNumId w:val="15"/>
  </w:num>
  <w:num w:numId="18">
    <w:abstractNumId w:val="5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activeWritingStyle w:appName="MSWord" w:lang="nb-NO" w:vendorID="64" w:dllVersion="4096" w:nlCheck="1" w:checkStyle="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1AE"/>
    <w:rsid w:val="00000897"/>
    <w:rsid w:val="00001BB3"/>
    <w:rsid w:val="00001FB8"/>
    <w:rsid w:val="00002366"/>
    <w:rsid w:val="00005415"/>
    <w:rsid w:val="000055EA"/>
    <w:rsid w:val="000079B1"/>
    <w:rsid w:val="00007D5E"/>
    <w:rsid w:val="000101BA"/>
    <w:rsid w:val="0001029C"/>
    <w:rsid w:val="000105DB"/>
    <w:rsid w:val="0001092C"/>
    <w:rsid w:val="000109B6"/>
    <w:rsid w:val="00011059"/>
    <w:rsid w:val="000123A8"/>
    <w:rsid w:val="00012F20"/>
    <w:rsid w:val="000145C5"/>
    <w:rsid w:val="00016785"/>
    <w:rsid w:val="000168DC"/>
    <w:rsid w:val="00017ABC"/>
    <w:rsid w:val="00017B00"/>
    <w:rsid w:val="00020696"/>
    <w:rsid w:val="000242BE"/>
    <w:rsid w:val="00025D9F"/>
    <w:rsid w:val="00026C7D"/>
    <w:rsid w:val="00027324"/>
    <w:rsid w:val="0003086F"/>
    <w:rsid w:val="00030A4F"/>
    <w:rsid w:val="0003321F"/>
    <w:rsid w:val="000343E5"/>
    <w:rsid w:val="00035189"/>
    <w:rsid w:val="00035944"/>
    <w:rsid w:val="00036B87"/>
    <w:rsid w:val="00037199"/>
    <w:rsid w:val="00037A37"/>
    <w:rsid w:val="00037AC1"/>
    <w:rsid w:val="000403C0"/>
    <w:rsid w:val="000407EA"/>
    <w:rsid w:val="00040979"/>
    <w:rsid w:val="00042FFE"/>
    <w:rsid w:val="0004341C"/>
    <w:rsid w:val="0004459E"/>
    <w:rsid w:val="00046421"/>
    <w:rsid w:val="00046E3B"/>
    <w:rsid w:val="000513C3"/>
    <w:rsid w:val="00051C9E"/>
    <w:rsid w:val="0005205F"/>
    <w:rsid w:val="0005355E"/>
    <w:rsid w:val="000536AC"/>
    <w:rsid w:val="0005435E"/>
    <w:rsid w:val="0005465F"/>
    <w:rsid w:val="00055B99"/>
    <w:rsid w:val="00055F99"/>
    <w:rsid w:val="000562E4"/>
    <w:rsid w:val="000564CF"/>
    <w:rsid w:val="0005678E"/>
    <w:rsid w:val="00057093"/>
    <w:rsid w:val="0006034C"/>
    <w:rsid w:val="00060388"/>
    <w:rsid w:val="00060DE6"/>
    <w:rsid w:val="00061A54"/>
    <w:rsid w:val="00062A7F"/>
    <w:rsid w:val="00063B8F"/>
    <w:rsid w:val="00064D16"/>
    <w:rsid w:val="00065DC3"/>
    <w:rsid w:val="00065DC5"/>
    <w:rsid w:val="00066ED9"/>
    <w:rsid w:val="00067CE7"/>
    <w:rsid w:val="00067E29"/>
    <w:rsid w:val="000703C7"/>
    <w:rsid w:val="000718C9"/>
    <w:rsid w:val="000721E5"/>
    <w:rsid w:val="00072532"/>
    <w:rsid w:val="0007386C"/>
    <w:rsid w:val="00073ACA"/>
    <w:rsid w:val="0007509A"/>
    <w:rsid w:val="000752EC"/>
    <w:rsid w:val="00075B85"/>
    <w:rsid w:val="00077312"/>
    <w:rsid w:val="0007792E"/>
    <w:rsid w:val="00077E93"/>
    <w:rsid w:val="00080621"/>
    <w:rsid w:val="00081CB3"/>
    <w:rsid w:val="00082D60"/>
    <w:rsid w:val="00084E7C"/>
    <w:rsid w:val="00085F28"/>
    <w:rsid w:val="00086B44"/>
    <w:rsid w:val="00087B84"/>
    <w:rsid w:val="00091DFC"/>
    <w:rsid w:val="00094790"/>
    <w:rsid w:val="000951C5"/>
    <w:rsid w:val="000954FE"/>
    <w:rsid w:val="00095A63"/>
    <w:rsid w:val="000A07EB"/>
    <w:rsid w:val="000A1CD8"/>
    <w:rsid w:val="000A2D4E"/>
    <w:rsid w:val="000A2D84"/>
    <w:rsid w:val="000A335D"/>
    <w:rsid w:val="000A3577"/>
    <w:rsid w:val="000A38A8"/>
    <w:rsid w:val="000A39D8"/>
    <w:rsid w:val="000A4E01"/>
    <w:rsid w:val="000A56BD"/>
    <w:rsid w:val="000A5BA6"/>
    <w:rsid w:val="000A6E62"/>
    <w:rsid w:val="000B2DA5"/>
    <w:rsid w:val="000B2E84"/>
    <w:rsid w:val="000B31E7"/>
    <w:rsid w:val="000B3E9C"/>
    <w:rsid w:val="000B40C2"/>
    <w:rsid w:val="000B5C8A"/>
    <w:rsid w:val="000B65B7"/>
    <w:rsid w:val="000B6A53"/>
    <w:rsid w:val="000B6D49"/>
    <w:rsid w:val="000C177B"/>
    <w:rsid w:val="000C3675"/>
    <w:rsid w:val="000C51E3"/>
    <w:rsid w:val="000C5558"/>
    <w:rsid w:val="000C5F90"/>
    <w:rsid w:val="000C7558"/>
    <w:rsid w:val="000D1B76"/>
    <w:rsid w:val="000D20B1"/>
    <w:rsid w:val="000D29FF"/>
    <w:rsid w:val="000D3DFD"/>
    <w:rsid w:val="000D63F6"/>
    <w:rsid w:val="000D68B2"/>
    <w:rsid w:val="000D7148"/>
    <w:rsid w:val="000D74AB"/>
    <w:rsid w:val="000E0057"/>
    <w:rsid w:val="000E245D"/>
    <w:rsid w:val="000E251D"/>
    <w:rsid w:val="000E3097"/>
    <w:rsid w:val="000E3FBF"/>
    <w:rsid w:val="000E5845"/>
    <w:rsid w:val="000E7346"/>
    <w:rsid w:val="000F051F"/>
    <w:rsid w:val="000F0692"/>
    <w:rsid w:val="000F0B59"/>
    <w:rsid w:val="000F1775"/>
    <w:rsid w:val="000F2A2E"/>
    <w:rsid w:val="000F31C0"/>
    <w:rsid w:val="000F5D28"/>
    <w:rsid w:val="000F6C94"/>
    <w:rsid w:val="00103312"/>
    <w:rsid w:val="00103441"/>
    <w:rsid w:val="0010414D"/>
    <w:rsid w:val="001057DD"/>
    <w:rsid w:val="00105E56"/>
    <w:rsid w:val="0010630F"/>
    <w:rsid w:val="00106CD1"/>
    <w:rsid w:val="00107877"/>
    <w:rsid w:val="00107A48"/>
    <w:rsid w:val="00110124"/>
    <w:rsid w:val="00111789"/>
    <w:rsid w:val="00112213"/>
    <w:rsid w:val="001135B2"/>
    <w:rsid w:val="001178A1"/>
    <w:rsid w:val="00120378"/>
    <w:rsid w:val="0012053E"/>
    <w:rsid w:val="0012061E"/>
    <w:rsid w:val="001207CD"/>
    <w:rsid w:val="00120EC4"/>
    <w:rsid w:val="001217BF"/>
    <w:rsid w:val="00121B53"/>
    <w:rsid w:val="00121DAA"/>
    <w:rsid w:val="0012255E"/>
    <w:rsid w:val="001243F8"/>
    <w:rsid w:val="001273F6"/>
    <w:rsid w:val="001308E2"/>
    <w:rsid w:val="00130F43"/>
    <w:rsid w:val="0013144B"/>
    <w:rsid w:val="001334A1"/>
    <w:rsid w:val="00133E34"/>
    <w:rsid w:val="00133E64"/>
    <w:rsid w:val="0013554E"/>
    <w:rsid w:val="00135E73"/>
    <w:rsid w:val="00135F43"/>
    <w:rsid w:val="00136B9A"/>
    <w:rsid w:val="00136FFE"/>
    <w:rsid w:val="0013766F"/>
    <w:rsid w:val="001402EE"/>
    <w:rsid w:val="00141F00"/>
    <w:rsid w:val="001427A8"/>
    <w:rsid w:val="001427BC"/>
    <w:rsid w:val="00143828"/>
    <w:rsid w:val="00144E89"/>
    <w:rsid w:val="00145F91"/>
    <w:rsid w:val="00145FE8"/>
    <w:rsid w:val="0014608D"/>
    <w:rsid w:val="00146DDD"/>
    <w:rsid w:val="001476FA"/>
    <w:rsid w:val="0015079F"/>
    <w:rsid w:val="00154B8E"/>
    <w:rsid w:val="00157CDA"/>
    <w:rsid w:val="00161AC5"/>
    <w:rsid w:val="00161CA0"/>
    <w:rsid w:val="001620A2"/>
    <w:rsid w:val="00162638"/>
    <w:rsid w:val="0016347F"/>
    <w:rsid w:val="00164091"/>
    <w:rsid w:val="00164ACD"/>
    <w:rsid w:val="00164FFA"/>
    <w:rsid w:val="00165A85"/>
    <w:rsid w:val="00166030"/>
    <w:rsid w:val="00167AD4"/>
    <w:rsid w:val="00170890"/>
    <w:rsid w:val="00170BD1"/>
    <w:rsid w:val="00170E0E"/>
    <w:rsid w:val="0017277C"/>
    <w:rsid w:val="00173674"/>
    <w:rsid w:val="00175460"/>
    <w:rsid w:val="00175E8C"/>
    <w:rsid w:val="00176298"/>
    <w:rsid w:val="00176C63"/>
    <w:rsid w:val="001774E9"/>
    <w:rsid w:val="00177A91"/>
    <w:rsid w:val="001803A6"/>
    <w:rsid w:val="00180774"/>
    <w:rsid w:val="0018145D"/>
    <w:rsid w:val="00182039"/>
    <w:rsid w:val="0018224E"/>
    <w:rsid w:val="001834A7"/>
    <w:rsid w:val="001835FA"/>
    <w:rsid w:val="001838C6"/>
    <w:rsid w:val="00185C73"/>
    <w:rsid w:val="001878FF"/>
    <w:rsid w:val="00190B47"/>
    <w:rsid w:val="00193982"/>
    <w:rsid w:val="00194A9A"/>
    <w:rsid w:val="001978F2"/>
    <w:rsid w:val="00197B24"/>
    <w:rsid w:val="001A045A"/>
    <w:rsid w:val="001A0625"/>
    <w:rsid w:val="001A0AF6"/>
    <w:rsid w:val="001A2191"/>
    <w:rsid w:val="001A31F3"/>
    <w:rsid w:val="001A45F3"/>
    <w:rsid w:val="001A4FCC"/>
    <w:rsid w:val="001A51C7"/>
    <w:rsid w:val="001A5EED"/>
    <w:rsid w:val="001A7816"/>
    <w:rsid w:val="001A7950"/>
    <w:rsid w:val="001A7B1D"/>
    <w:rsid w:val="001A7F0A"/>
    <w:rsid w:val="001B05FF"/>
    <w:rsid w:val="001B15BA"/>
    <w:rsid w:val="001B2459"/>
    <w:rsid w:val="001B4EED"/>
    <w:rsid w:val="001B5D46"/>
    <w:rsid w:val="001B625E"/>
    <w:rsid w:val="001B722B"/>
    <w:rsid w:val="001B7292"/>
    <w:rsid w:val="001B7C6B"/>
    <w:rsid w:val="001C0881"/>
    <w:rsid w:val="001C0C2B"/>
    <w:rsid w:val="001C22F8"/>
    <w:rsid w:val="001C3526"/>
    <w:rsid w:val="001C38EE"/>
    <w:rsid w:val="001C3B86"/>
    <w:rsid w:val="001C3D9D"/>
    <w:rsid w:val="001C3E17"/>
    <w:rsid w:val="001C4698"/>
    <w:rsid w:val="001C51EE"/>
    <w:rsid w:val="001C56AF"/>
    <w:rsid w:val="001C5D2F"/>
    <w:rsid w:val="001D2B11"/>
    <w:rsid w:val="001D63E9"/>
    <w:rsid w:val="001D7E60"/>
    <w:rsid w:val="001E294F"/>
    <w:rsid w:val="001E2FA9"/>
    <w:rsid w:val="001E3380"/>
    <w:rsid w:val="001E5081"/>
    <w:rsid w:val="001E6728"/>
    <w:rsid w:val="001E6D8D"/>
    <w:rsid w:val="001E7570"/>
    <w:rsid w:val="001F15AB"/>
    <w:rsid w:val="001F2128"/>
    <w:rsid w:val="001F2C73"/>
    <w:rsid w:val="001F4D89"/>
    <w:rsid w:val="001F559B"/>
    <w:rsid w:val="001F5C40"/>
    <w:rsid w:val="001F5E35"/>
    <w:rsid w:val="001F6464"/>
    <w:rsid w:val="001F682A"/>
    <w:rsid w:val="001F6EB4"/>
    <w:rsid w:val="001F70B9"/>
    <w:rsid w:val="0020074A"/>
    <w:rsid w:val="0020143A"/>
    <w:rsid w:val="00203F06"/>
    <w:rsid w:val="0020470E"/>
    <w:rsid w:val="00204B8D"/>
    <w:rsid w:val="002055DD"/>
    <w:rsid w:val="00206CC0"/>
    <w:rsid w:val="002075AD"/>
    <w:rsid w:val="002077BB"/>
    <w:rsid w:val="002103D4"/>
    <w:rsid w:val="002118EA"/>
    <w:rsid w:val="002141AA"/>
    <w:rsid w:val="002146B8"/>
    <w:rsid w:val="00215857"/>
    <w:rsid w:val="002163F7"/>
    <w:rsid w:val="002166A8"/>
    <w:rsid w:val="00216F2B"/>
    <w:rsid w:val="002170B3"/>
    <w:rsid w:val="00217F56"/>
    <w:rsid w:val="00220ECB"/>
    <w:rsid w:val="00220EF7"/>
    <w:rsid w:val="00221151"/>
    <w:rsid w:val="00221376"/>
    <w:rsid w:val="00221866"/>
    <w:rsid w:val="00221A0A"/>
    <w:rsid w:val="00221AC5"/>
    <w:rsid w:val="00221E15"/>
    <w:rsid w:val="00224CF9"/>
    <w:rsid w:val="00226B48"/>
    <w:rsid w:val="002307B4"/>
    <w:rsid w:val="00230EF4"/>
    <w:rsid w:val="00232057"/>
    <w:rsid w:val="00233598"/>
    <w:rsid w:val="00234CC7"/>
    <w:rsid w:val="00237A74"/>
    <w:rsid w:val="00237B7C"/>
    <w:rsid w:val="002411AA"/>
    <w:rsid w:val="002418E3"/>
    <w:rsid w:val="00241F9D"/>
    <w:rsid w:val="00242A9C"/>
    <w:rsid w:val="00243C0F"/>
    <w:rsid w:val="00243CDE"/>
    <w:rsid w:val="0024534E"/>
    <w:rsid w:val="002508CC"/>
    <w:rsid w:val="00250C14"/>
    <w:rsid w:val="00250C21"/>
    <w:rsid w:val="00250E73"/>
    <w:rsid w:val="002534F2"/>
    <w:rsid w:val="00253F3B"/>
    <w:rsid w:val="00256ED9"/>
    <w:rsid w:val="00260E23"/>
    <w:rsid w:val="00261078"/>
    <w:rsid w:val="00262CB1"/>
    <w:rsid w:val="002650DE"/>
    <w:rsid w:val="002654CB"/>
    <w:rsid w:val="0026572B"/>
    <w:rsid w:val="00267489"/>
    <w:rsid w:val="002679C7"/>
    <w:rsid w:val="002706F0"/>
    <w:rsid w:val="0027075B"/>
    <w:rsid w:val="0027239A"/>
    <w:rsid w:val="0027297E"/>
    <w:rsid w:val="00272A18"/>
    <w:rsid w:val="00273798"/>
    <w:rsid w:val="00273935"/>
    <w:rsid w:val="00273AC8"/>
    <w:rsid w:val="00273B24"/>
    <w:rsid w:val="0027481B"/>
    <w:rsid w:val="00274FD0"/>
    <w:rsid w:val="00275ED6"/>
    <w:rsid w:val="00277DF8"/>
    <w:rsid w:val="00280BD0"/>
    <w:rsid w:val="002811E1"/>
    <w:rsid w:val="002831B9"/>
    <w:rsid w:val="0028497B"/>
    <w:rsid w:val="0028523F"/>
    <w:rsid w:val="00285401"/>
    <w:rsid w:val="002860E6"/>
    <w:rsid w:val="00291AFE"/>
    <w:rsid w:val="00292000"/>
    <w:rsid w:val="00292ADC"/>
    <w:rsid w:val="00295E83"/>
    <w:rsid w:val="002A120D"/>
    <w:rsid w:val="002A16A9"/>
    <w:rsid w:val="002A1C8B"/>
    <w:rsid w:val="002A2AC7"/>
    <w:rsid w:val="002A2ADC"/>
    <w:rsid w:val="002A33B9"/>
    <w:rsid w:val="002A38AC"/>
    <w:rsid w:val="002A44E1"/>
    <w:rsid w:val="002A6778"/>
    <w:rsid w:val="002A69D7"/>
    <w:rsid w:val="002B1BBB"/>
    <w:rsid w:val="002B1BE6"/>
    <w:rsid w:val="002B1CA1"/>
    <w:rsid w:val="002B2916"/>
    <w:rsid w:val="002B374D"/>
    <w:rsid w:val="002B3F21"/>
    <w:rsid w:val="002B51CA"/>
    <w:rsid w:val="002B56AD"/>
    <w:rsid w:val="002B60FB"/>
    <w:rsid w:val="002B66E4"/>
    <w:rsid w:val="002C018F"/>
    <w:rsid w:val="002C04F0"/>
    <w:rsid w:val="002C0716"/>
    <w:rsid w:val="002C076C"/>
    <w:rsid w:val="002C0E1B"/>
    <w:rsid w:val="002C0E8F"/>
    <w:rsid w:val="002C2CD8"/>
    <w:rsid w:val="002C4AB2"/>
    <w:rsid w:val="002C5A94"/>
    <w:rsid w:val="002C60A5"/>
    <w:rsid w:val="002C70B9"/>
    <w:rsid w:val="002C7E30"/>
    <w:rsid w:val="002D237E"/>
    <w:rsid w:val="002D30DA"/>
    <w:rsid w:val="002D3B5D"/>
    <w:rsid w:val="002D5134"/>
    <w:rsid w:val="002D54D1"/>
    <w:rsid w:val="002D5AAC"/>
    <w:rsid w:val="002D7714"/>
    <w:rsid w:val="002E1895"/>
    <w:rsid w:val="002E2A93"/>
    <w:rsid w:val="002E2C55"/>
    <w:rsid w:val="002E3763"/>
    <w:rsid w:val="002E6E72"/>
    <w:rsid w:val="002E718F"/>
    <w:rsid w:val="002F069C"/>
    <w:rsid w:val="002F18C4"/>
    <w:rsid w:val="002F374F"/>
    <w:rsid w:val="002F3B3D"/>
    <w:rsid w:val="002F41A5"/>
    <w:rsid w:val="002F45D9"/>
    <w:rsid w:val="002F6932"/>
    <w:rsid w:val="002F7E48"/>
    <w:rsid w:val="002F7E80"/>
    <w:rsid w:val="0030182A"/>
    <w:rsid w:val="00301D66"/>
    <w:rsid w:val="003046B9"/>
    <w:rsid w:val="00307F9D"/>
    <w:rsid w:val="0031137F"/>
    <w:rsid w:val="00314F37"/>
    <w:rsid w:val="00314F91"/>
    <w:rsid w:val="00315121"/>
    <w:rsid w:val="00315EC7"/>
    <w:rsid w:val="003173D8"/>
    <w:rsid w:val="00317C84"/>
    <w:rsid w:val="00317CBE"/>
    <w:rsid w:val="003213D8"/>
    <w:rsid w:val="00321966"/>
    <w:rsid w:val="0032488C"/>
    <w:rsid w:val="0032785D"/>
    <w:rsid w:val="003310E4"/>
    <w:rsid w:val="00331413"/>
    <w:rsid w:val="003317A5"/>
    <w:rsid w:val="00331B45"/>
    <w:rsid w:val="00331E4E"/>
    <w:rsid w:val="003326FF"/>
    <w:rsid w:val="003331AC"/>
    <w:rsid w:val="003338A2"/>
    <w:rsid w:val="00334DF3"/>
    <w:rsid w:val="00336099"/>
    <w:rsid w:val="00344333"/>
    <w:rsid w:val="00344465"/>
    <w:rsid w:val="00344FFF"/>
    <w:rsid w:val="00345153"/>
    <w:rsid w:val="00345E2E"/>
    <w:rsid w:val="00346336"/>
    <w:rsid w:val="00346569"/>
    <w:rsid w:val="00347954"/>
    <w:rsid w:val="00350192"/>
    <w:rsid w:val="00350536"/>
    <w:rsid w:val="003511B3"/>
    <w:rsid w:val="003514B4"/>
    <w:rsid w:val="00353ADC"/>
    <w:rsid w:val="003546C2"/>
    <w:rsid w:val="00354CFD"/>
    <w:rsid w:val="00355660"/>
    <w:rsid w:val="00357434"/>
    <w:rsid w:val="00357F6C"/>
    <w:rsid w:val="00360580"/>
    <w:rsid w:val="00360978"/>
    <w:rsid w:val="003638AB"/>
    <w:rsid w:val="00363B71"/>
    <w:rsid w:val="003658CF"/>
    <w:rsid w:val="00365C13"/>
    <w:rsid w:val="00365DDA"/>
    <w:rsid w:val="00370719"/>
    <w:rsid w:val="00370FAD"/>
    <w:rsid w:val="003718C5"/>
    <w:rsid w:val="00371F45"/>
    <w:rsid w:val="00371F80"/>
    <w:rsid w:val="00372671"/>
    <w:rsid w:val="00373210"/>
    <w:rsid w:val="003744A1"/>
    <w:rsid w:val="003748AC"/>
    <w:rsid w:val="00374ED2"/>
    <w:rsid w:val="0037659B"/>
    <w:rsid w:val="003770D0"/>
    <w:rsid w:val="00377E2D"/>
    <w:rsid w:val="003814D7"/>
    <w:rsid w:val="003823DD"/>
    <w:rsid w:val="0038470D"/>
    <w:rsid w:val="00384A9B"/>
    <w:rsid w:val="003853F5"/>
    <w:rsid w:val="0038555C"/>
    <w:rsid w:val="0038582F"/>
    <w:rsid w:val="00385E94"/>
    <w:rsid w:val="0038627B"/>
    <w:rsid w:val="00386CE4"/>
    <w:rsid w:val="00387EDF"/>
    <w:rsid w:val="00390B37"/>
    <w:rsid w:val="00390F49"/>
    <w:rsid w:val="00391449"/>
    <w:rsid w:val="003914F5"/>
    <w:rsid w:val="00391C56"/>
    <w:rsid w:val="00392B1F"/>
    <w:rsid w:val="00393B3F"/>
    <w:rsid w:val="00394285"/>
    <w:rsid w:val="003952F3"/>
    <w:rsid w:val="00395ECA"/>
    <w:rsid w:val="003962CF"/>
    <w:rsid w:val="003963F4"/>
    <w:rsid w:val="00396E6E"/>
    <w:rsid w:val="003A0AEF"/>
    <w:rsid w:val="003A12D9"/>
    <w:rsid w:val="003A1714"/>
    <w:rsid w:val="003A185D"/>
    <w:rsid w:val="003A19BF"/>
    <w:rsid w:val="003A1BFA"/>
    <w:rsid w:val="003A220E"/>
    <w:rsid w:val="003A22CB"/>
    <w:rsid w:val="003A4423"/>
    <w:rsid w:val="003A4D3B"/>
    <w:rsid w:val="003B0070"/>
    <w:rsid w:val="003B0148"/>
    <w:rsid w:val="003B4841"/>
    <w:rsid w:val="003B494B"/>
    <w:rsid w:val="003B4972"/>
    <w:rsid w:val="003B56F3"/>
    <w:rsid w:val="003B637D"/>
    <w:rsid w:val="003B68E8"/>
    <w:rsid w:val="003B6AAA"/>
    <w:rsid w:val="003B7989"/>
    <w:rsid w:val="003B7F5C"/>
    <w:rsid w:val="003C13CB"/>
    <w:rsid w:val="003C2FC9"/>
    <w:rsid w:val="003C32E1"/>
    <w:rsid w:val="003C39F8"/>
    <w:rsid w:val="003C4267"/>
    <w:rsid w:val="003C68B1"/>
    <w:rsid w:val="003C6CFD"/>
    <w:rsid w:val="003C6F97"/>
    <w:rsid w:val="003C7CAD"/>
    <w:rsid w:val="003D294D"/>
    <w:rsid w:val="003D2A8A"/>
    <w:rsid w:val="003D488D"/>
    <w:rsid w:val="003D5B25"/>
    <w:rsid w:val="003D7C10"/>
    <w:rsid w:val="003E048A"/>
    <w:rsid w:val="003E1682"/>
    <w:rsid w:val="003E1780"/>
    <w:rsid w:val="003E2F81"/>
    <w:rsid w:val="003E3C5C"/>
    <w:rsid w:val="003E4DF7"/>
    <w:rsid w:val="003E6C8F"/>
    <w:rsid w:val="003F0394"/>
    <w:rsid w:val="003F03FE"/>
    <w:rsid w:val="003F0C66"/>
    <w:rsid w:val="003F148F"/>
    <w:rsid w:val="003F1B1D"/>
    <w:rsid w:val="003F284A"/>
    <w:rsid w:val="003F5CDD"/>
    <w:rsid w:val="003F6E7A"/>
    <w:rsid w:val="004006E8"/>
    <w:rsid w:val="004020C3"/>
    <w:rsid w:val="0040360B"/>
    <w:rsid w:val="0040593E"/>
    <w:rsid w:val="0040603F"/>
    <w:rsid w:val="004060CE"/>
    <w:rsid w:val="00407DFC"/>
    <w:rsid w:val="004107C6"/>
    <w:rsid w:val="00412A67"/>
    <w:rsid w:val="0041316D"/>
    <w:rsid w:val="00414AF4"/>
    <w:rsid w:val="00414FD1"/>
    <w:rsid w:val="00415B25"/>
    <w:rsid w:val="00416B16"/>
    <w:rsid w:val="00416E28"/>
    <w:rsid w:val="004200C2"/>
    <w:rsid w:val="00420242"/>
    <w:rsid w:val="004236E5"/>
    <w:rsid w:val="00423800"/>
    <w:rsid w:val="00423B54"/>
    <w:rsid w:val="00424622"/>
    <w:rsid w:val="004256DA"/>
    <w:rsid w:val="00425A90"/>
    <w:rsid w:val="0043026F"/>
    <w:rsid w:val="00431EFC"/>
    <w:rsid w:val="00432450"/>
    <w:rsid w:val="0043361D"/>
    <w:rsid w:val="00433BF0"/>
    <w:rsid w:val="00440708"/>
    <w:rsid w:val="00440934"/>
    <w:rsid w:val="0044143C"/>
    <w:rsid w:val="0044200F"/>
    <w:rsid w:val="004420BC"/>
    <w:rsid w:val="0044310B"/>
    <w:rsid w:val="00443F90"/>
    <w:rsid w:val="00443FD5"/>
    <w:rsid w:val="00444600"/>
    <w:rsid w:val="0044636A"/>
    <w:rsid w:val="00447D53"/>
    <w:rsid w:val="00447F6C"/>
    <w:rsid w:val="004507B3"/>
    <w:rsid w:val="00456161"/>
    <w:rsid w:val="00461900"/>
    <w:rsid w:val="00461A8A"/>
    <w:rsid w:val="00461F8F"/>
    <w:rsid w:val="004628AF"/>
    <w:rsid w:val="00463B36"/>
    <w:rsid w:val="00463F4F"/>
    <w:rsid w:val="004668F8"/>
    <w:rsid w:val="00467797"/>
    <w:rsid w:val="0046783D"/>
    <w:rsid w:val="00471546"/>
    <w:rsid w:val="00471566"/>
    <w:rsid w:val="00471FBE"/>
    <w:rsid w:val="0047279C"/>
    <w:rsid w:val="00472E36"/>
    <w:rsid w:val="00473F91"/>
    <w:rsid w:val="00474D1C"/>
    <w:rsid w:val="00476743"/>
    <w:rsid w:val="00476B06"/>
    <w:rsid w:val="00477576"/>
    <w:rsid w:val="0048087B"/>
    <w:rsid w:val="00481FAC"/>
    <w:rsid w:val="004824CA"/>
    <w:rsid w:val="004835ED"/>
    <w:rsid w:val="004842E0"/>
    <w:rsid w:val="00484861"/>
    <w:rsid w:val="00484AD8"/>
    <w:rsid w:val="00486BCC"/>
    <w:rsid w:val="004876CA"/>
    <w:rsid w:val="00491EB7"/>
    <w:rsid w:val="004929B4"/>
    <w:rsid w:val="00493EA1"/>
    <w:rsid w:val="004962DC"/>
    <w:rsid w:val="00496EA1"/>
    <w:rsid w:val="004973F9"/>
    <w:rsid w:val="004975B6"/>
    <w:rsid w:val="004A10A2"/>
    <w:rsid w:val="004A3078"/>
    <w:rsid w:val="004A3CAC"/>
    <w:rsid w:val="004A4459"/>
    <w:rsid w:val="004A503E"/>
    <w:rsid w:val="004A6933"/>
    <w:rsid w:val="004B02D6"/>
    <w:rsid w:val="004B13FA"/>
    <w:rsid w:val="004B18C4"/>
    <w:rsid w:val="004B49C9"/>
    <w:rsid w:val="004B56EF"/>
    <w:rsid w:val="004B670F"/>
    <w:rsid w:val="004B69E6"/>
    <w:rsid w:val="004C00EF"/>
    <w:rsid w:val="004C0196"/>
    <w:rsid w:val="004C0BDB"/>
    <w:rsid w:val="004C0D6E"/>
    <w:rsid w:val="004C13C1"/>
    <w:rsid w:val="004C17F0"/>
    <w:rsid w:val="004C28EF"/>
    <w:rsid w:val="004C3B42"/>
    <w:rsid w:val="004C3D05"/>
    <w:rsid w:val="004C5332"/>
    <w:rsid w:val="004C7E11"/>
    <w:rsid w:val="004D1189"/>
    <w:rsid w:val="004D285D"/>
    <w:rsid w:val="004D36D6"/>
    <w:rsid w:val="004D426E"/>
    <w:rsid w:val="004D58C2"/>
    <w:rsid w:val="004D65D2"/>
    <w:rsid w:val="004E0DC6"/>
    <w:rsid w:val="004E48CC"/>
    <w:rsid w:val="004E5548"/>
    <w:rsid w:val="004E6BF8"/>
    <w:rsid w:val="004E78BA"/>
    <w:rsid w:val="004E7922"/>
    <w:rsid w:val="004F045C"/>
    <w:rsid w:val="004F1440"/>
    <w:rsid w:val="004F15EA"/>
    <w:rsid w:val="004F1EB2"/>
    <w:rsid w:val="004F27D1"/>
    <w:rsid w:val="004F2D8C"/>
    <w:rsid w:val="004F3DCA"/>
    <w:rsid w:val="004F4CA3"/>
    <w:rsid w:val="004F5EFB"/>
    <w:rsid w:val="004F62D6"/>
    <w:rsid w:val="004F6786"/>
    <w:rsid w:val="00501314"/>
    <w:rsid w:val="00501411"/>
    <w:rsid w:val="00501831"/>
    <w:rsid w:val="0050226B"/>
    <w:rsid w:val="0050340A"/>
    <w:rsid w:val="005035C4"/>
    <w:rsid w:val="00511E3D"/>
    <w:rsid w:val="005121E2"/>
    <w:rsid w:val="00512B89"/>
    <w:rsid w:val="00512D7A"/>
    <w:rsid w:val="00513278"/>
    <w:rsid w:val="00513D79"/>
    <w:rsid w:val="00514910"/>
    <w:rsid w:val="005167E9"/>
    <w:rsid w:val="005177A9"/>
    <w:rsid w:val="00521039"/>
    <w:rsid w:val="00521628"/>
    <w:rsid w:val="0052191D"/>
    <w:rsid w:val="0052193E"/>
    <w:rsid w:val="00521FA5"/>
    <w:rsid w:val="00525342"/>
    <w:rsid w:val="005302D6"/>
    <w:rsid w:val="00530BB4"/>
    <w:rsid w:val="00531D9C"/>
    <w:rsid w:val="00536D43"/>
    <w:rsid w:val="00541290"/>
    <w:rsid w:val="00542813"/>
    <w:rsid w:val="0054378E"/>
    <w:rsid w:val="00544CB7"/>
    <w:rsid w:val="0054518D"/>
    <w:rsid w:val="005453B8"/>
    <w:rsid w:val="005474F5"/>
    <w:rsid w:val="00547E65"/>
    <w:rsid w:val="005515B5"/>
    <w:rsid w:val="00551891"/>
    <w:rsid w:val="00553ADC"/>
    <w:rsid w:val="00553C14"/>
    <w:rsid w:val="00554580"/>
    <w:rsid w:val="00554946"/>
    <w:rsid w:val="0055579C"/>
    <w:rsid w:val="005567FD"/>
    <w:rsid w:val="00556DEA"/>
    <w:rsid w:val="00557A9C"/>
    <w:rsid w:val="00560CB9"/>
    <w:rsid w:val="00562436"/>
    <w:rsid w:val="00562D3D"/>
    <w:rsid w:val="0056564A"/>
    <w:rsid w:val="00566723"/>
    <w:rsid w:val="0056685F"/>
    <w:rsid w:val="00566BCC"/>
    <w:rsid w:val="00570BD5"/>
    <w:rsid w:val="0057103A"/>
    <w:rsid w:val="005728E6"/>
    <w:rsid w:val="00572D37"/>
    <w:rsid w:val="00573F92"/>
    <w:rsid w:val="00574581"/>
    <w:rsid w:val="0057562A"/>
    <w:rsid w:val="00575819"/>
    <w:rsid w:val="00576978"/>
    <w:rsid w:val="00577074"/>
    <w:rsid w:val="00581ECA"/>
    <w:rsid w:val="0058267E"/>
    <w:rsid w:val="00582C58"/>
    <w:rsid w:val="00586338"/>
    <w:rsid w:val="00587862"/>
    <w:rsid w:val="00592A85"/>
    <w:rsid w:val="00593288"/>
    <w:rsid w:val="0059619A"/>
    <w:rsid w:val="005968B9"/>
    <w:rsid w:val="005A1384"/>
    <w:rsid w:val="005A4146"/>
    <w:rsid w:val="005A451F"/>
    <w:rsid w:val="005A48D6"/>
    <w:rsid w:val="005A4AB9"/>
    <w:rsid w:val="005A4AC1"/>
    <w:rsid w:val="005A7186"/>
    <w:rsid w:val="005A736A"/>
    <w:rsid w:val="005B0989"/>
    <w:rsid w:val="005B188C"/>
    <w:rsid w:val="005B1C77"/>
    <w:rsid w:val="005B1D66"/>
    <w:rsid w:val="005B335B"/>
    <w:rsid w:val="005B3368"/>
    <w:rsid w:val="005B4117"/>
    <w:rsid w:val="005B4B78"/>
    <w:rsid w:val="005B5585"/>
    <w:rsid w:val="005B58D3"/>
    <w:rsid w:val="005B7743"/>
    <w:rsid w:val="005B7DDD"/>
    <w:rsid w:val="005C06DD"/>
    <w:rsid w:val="005C0971"/>
    <w:rsid w:val="005C2728"/>
    <w:rsid w:val="005C320A"/>
    <w:rsid w:val="005C3FFD"/>
    <w:rsid w:val="005C4AEB"/>
    <w:rsid w:val="005C6553"/>
    <w:rsid w:val="005C69BF"/>
    <w:rsid w:val="005C7945"/>
    <w:rsid w:val="005C7C68"/>
    <w:rsid w:val="005D14B0"/>
    <w:rsid w:val="005D20A3"/>
    <w:rsid w:val="005D23F8"/>
    <w:rsid w:val="005D2565"/>
    <w:rsid w:val="005D2C22"/>
    <w:rsid w:val="005D2C62"/>
    <w:rsid w:val="005D32DE"/>
    <w:rsid w:val="005D3660"/>
    <w:rsid w:val="005D54C3"/>
    <w:rsid w:val="005D5E86"/>
    <w:rsid w:val="005D6394"/>
    <w:rsid w:val="005D6BC4"/>
    <w:rsid w:val="005D77E3"/>
    <w:rsid w:val="005D79B1"/>
    <w:rsid w:val="005E0DF3"/>
    <w:rsid w:val="005E2357"/>
    <w:rsid w:val="005E2FAD"/>
    <w:rsid w:val="005E3E42"/>
    <w:rsid w:val="005E6C4D"/>
    <w:rsid w:val="005E7988"/>
    <w:rsid w:val="005E7EC5"/>
    <w:rsid w:val="005E7F8F"/>
    <w:rsid w:val="005F0C93"/>
    <w:rsid w:val="005F10EA"/>
    <w:rsid w:val="005F551D"/>
    <w:rsid w:val="005F577F"/>
    <w:rsid w:val="005F61AE"/>
    <w:rsid w:val="005F70FD"/>
    <w:rsid w:val="005F74AF"/>
    <w:rsid w:val="006015ED"/>
    <w:rsid w:val="00602DA2"/>
    <w:rsid w:val="00604349"/>
    <w:rsid w:val="0060475B"/>
    <w:rsid w:val="00610171"/>
    <w:rsid w:val="0061082A"/>
    <w:rsid w:val="006115F5"/>
    <w:rsid w:val="00611A6E"/>
    <w:rsid w:val="0061216F"/>
    <w:rsid w:val="0061488E"/>
    <w:rsid w:val="006153F9"/>
    <w:rsid w:val="0061777D"/>
    <w:rsid w:val="00620707"/>
    <w:rsid w:val="0062182B"/>
    <w:rsid w:val="0062592E"/>
    <w:rsid w:val="00626651"/>
    <w:rsid w:val="006267C9"/>
    <w:rsid w:val="00627797"/>
    <w:rsid w:val="00627D19"/>
    <w:rsid w:val="006301D6"/>
    <w:rsid w:val="006318B2"/>
    <w:rsid w:val="00631AE1"/>
    <w:rsid w:val="00632142"/>
    <w:rsid w:val="0063238F"/>
    <w:rsid w:val="006324FA"/>
    <w:rsid w:val="006336D5"/>
    <w:rsid w:val="00634D88"/>
    <w:rsid w:val="00634DF2"/>
    <w:rsid w:val="00634E51"/>
    <w:rsid w:val="00635121"/>
    <w:rsid w:val="00635636"/>
    <w:rsid w:val="0063687C"/>
    <w:rsid w:val="00637E1F"/>
    <w:rsid w:val="00640431"/>
    <w:rsid w:val="00640BC0"/>
    <w:rsid w:val="00641940"/>
    <w:rsid w:val="00641FB0"/>
    <w:rsid w:val="006422B1"/>
    <w:rsid w:val="00643994"/>
    <w:rsid w:val="0064492F"/>
    <w:rsid w:val="006468F8"/>
    <w:rsid w:val="00647711"/>
    <w:rsid w:val="00647EF4"/>
    <w:rsid w:val="00650CFF"/>
    <w:rsid w:val="00650F69"/>
    <w:rsid w:val="00651329"/>
    <w:rsid w:val="006529B2"/>
    <w:rsid w:val="00652EC2"/>
    <w:rsid w:val="006530C3"/>
    <w:rsid w:val="006537E0"/>
    <w:rsid w:val="00653F1B"/>
    <w:rsid w:val="0065450A"/>
    <w:rsid w:val="00654A94"/>
    <w:rsid w:val="006578CB"/>
    <w:rsid w:val="006578D1"/>
    <w:rsid w:val="00657BE9"/>
    <w:rsid w:val="006618BE"/>
    <w:rsid w:val="0066249F"/>
    <w:rsid w:val="00662513"/>
    <w:rsid w:val="00662B4D"/>
    <w:rsid w:val="00664134"/>
    <w:rsid w:val="006643E7"/>
    <w:rsid w:val="00664F34"/>
    <w:rsid w:val="00665FE6"/>
    <w:rsid w:val="006662C8"/>
    <w:rsid w:val="00670BD1"/>
    <w:rsid w:val="00671718"/>
    <w:rsid w:val="0067319F"/>
    <w:rsid w:val="00673495"/>
    <w:rsid w:val="00674240"/>
    <w:rsid w:val="00674281"/>
    <w:rsid w:val="00675D6C"/>
    <w:rsid w:val="006764C4"/>
    <w:rsid w:val="0067662A"/>
    <w:rsid w:val="00676B25"/>
    <w:rsid w:val="00676FB6"/>
    <w:rsid w:val="00677154"/>
    <w:rsid w:val="006807FD"/>
    <w:rsid w:val="00681C4F"/>
    <w:rsid w:val="00681D7E"/>
    <w:rsid w:val="00681ED8"/>
    <w:rsid w:val="0068498B"/>
    <w:rsid w:val="00685E77"/>
    <w:rsid w:val="0068676F"/>
    <w:rsid w:val="0069121F"/>
    <w:rsid w:val="006912EE"/>
    <w:rsid w:val="006919A0"/>
    <w:rsid w:val="00691F06"/>
    <w:rsid w:val="006921AE"/>
    <w:rsid w:val="006932D4"/>
    <w:rsid w:val="006965BF"/>
    <w:rsid w:val="006A0FCA"/>
    <w:rsid w:val="006A13C2"/>
    <w:rsid w:val="006A1EDC"/>
    <w:rsid w:val="006A2D8C"/>
    <w:rsid w:val="006A2E07"/>
    <w:rsid w:val="006A2E3F"/>
    <w:rsid w:val="006A3C12"/>
    <w:rsid w:val="006A4DD2"/>
    <w:rsid w:val="006A6D25"/>
    <w:rsid w:val="006A7022"/>
    <w:rsid w:val="006A7583"/>
    <w:rsid w:val="006A75C0"/>
    <w:rsid w:val="006B09E4"/>
    <w:rsid w:val="006B1BDD"/>
    <w:rsid w:val="006B209A"/>
    <w:rsid w:val="006B334F"/>
    <w:rsid w:val="006B3A00"/>
    <w:rsid w:val="006B4A13"/>
    <w:rsid w:val="006B4D6D"/>
    <w:rsid w:val="006B62A1"/>
    <w:rsid w:val="006B640F"/>
    <w:rsid w:val="006B65DD"/>
    <w:rsid w:val="006B675B"/>
    <w:rsid w:val="006C2E4B"/>
    <w:rsid w:val="006C30BA"/>
    <w:rsid w:val="006C4470"/>
    <w:rsid w:val="006C7049"/>
    <w:rsid w:val="006C7F32"/>
    <w:rsid w:val="006D0AA0"/>
    <w:rsid w:val="006D0F41"/>
    <w:rsid w:val="006D3E61"/>
    <w:rsid w:val="006D4C29"/>
    <w:rsid w:val="006D55A2"/>
    <w:rsid w:val="006D6684"/>
    <w:rsid w:val="006D67E6"/>
    <w:rsid w:val="006D722A"/>
    <w:rsid w:val="006E0BA2"/>
    <w:rsid w:val="006E1A14"/>
    <w:rsid w:val="006E3BFF"/>
    <w:rsid w:val="006E42E4"/>
    <w:rsid w:val="006E44B8"/>
    <w:rsid w:val="006E44BE"/>
    <w:rsid w:val="006E6488"/>
    <w:rsid w:val="006E6919"/>
    <w:rsid w:val="006E7317"/>
    <w:rsid w:val="006F0EA9"/>
    <w:rsid w:val="006F1F40"/>
    <w:rsid w:val="006F3B08"/>
    <w:rsid w:val="006F7F9D"/>
    <w:rsid w:val="00700407"/>
    <w:rsid w:val="00702D89"/>
    <w:rsid w:val="007034D9"/>
    <w:rsid w:val="0070471C"/>
    <w:rsid w:val="00705BB9"/>
    <w:rsid w:val="00705F77"/>
    <w:rsid w:val="007060FC"/>
    <w:rsid w:val="0070759C"/>
    <w:rsid w:val="00707E0E"/>
    <w:rsid w:val="00712012"/>
    <w:rsid w:val="00713754"/>
    <w:rsid w:val="007139ED"/>
    <w:rsid w:val="00713D21"/>
    <w:rsid w:val="00714DE5"/>
    <w:rsid w:val="00715359"/>
    <w:rsid w:val="00715BC7"/>
    <w:rsid w:val="007207ED"/>
    <w:rsid w:val="0072178B"/>
    <w:rsid w:val="007241E3"/>
    <w:rsid w:val="007268B1"/>
    <w:rsid w:val="007268F0"/>
    <w:rsid w:val="00730C21"/>
    <w:rsid w:val="007310F7"/>
    <w:rsid w:val="00731533"/>
    <w:rsid w:val="00732477"/>
    <w:rsid w:val="0073339B"/>
    <w:rsid w:val="0073469E"/>
    <w:rsid w:val="007354A2"/>
    <w:rsid w:val="00735741"/>
    <w:rsid w:val="00736131"/>
    <w:rsid w:val="0073642C"/>
    <w:rsid w:val="00737DA3"/>
    <w:rsid w:val="007403F3"/>
    <w:rsid w:val="0074069B"/>
    <w:rsid w:val="00740C9C"/>
    <w:rsid w:val="0074151C"/>
    <w:rsid w:val="00741BC3"/>
    <w:rsid w:val="007436E8"/>
    <w:rsid w:val="00743873"/>
    <w:rsid w:val="007440E9"/>
    <w:rsid w:val="007444ED"/>
    <w:rsid w:val="007456EA"/>
    <w:rsid w:val="007504A2"/>
    <w:rsid w:val="00750CEA"/>
    <w:rsid w:val="0075164A"/>
    <w:rsid w:val="0075247D"/>
    <w:rsid w:val="007529BA"/>
    <w:rsid w:val="007530AE"/>
    <w:rsid w:val="0075353D"/>
    <w:rsid w:val="00755A65"/>
    <w:rsid w:val="00755C74"/>
    <w:rsid w:val="00756001"/>
    <w:rsid w:val="0075742C"/>
    <w:rsid w:val="00757431"/>
    <w:rsid w:val="00757A31"/>
    <w:rsid w:val="00760F64"/>
    <w:rsid w:val="007615E4"/>
    <w:rsid w:val="00761961"/>
    <w:rsid w:val="00761A75"/>
    <w:rsid w:val="0076246D"/>
    <w:rsid w:val="0076376C"/>
    <w:rsid w:val="007648EA"/>
    <w:rsid w:val="00764974"/>
    <w:rsid w:val="00770CC7"/>
    <w:rsid w:val="007715C5"/>
    <w:rsid w:val="00771A31"/>
    <w:rsid w:val="0077615E"/>
    <w:rsid w:val="00776C79"/>
    <w:rsid w:val="00780664"/>
    <w:rsid w:val="007828EA"/>
    <w:rsid w:val="00782B16"/>
    <w:rsid w:val="0078483E"/>
    <w:rsid w:val="00785100"/>
    <w:rsid w:val="007862BF"/>
    <w:rsid w:val="00787C5E"/>
    <w:rsid w:val="00787FA6"/>
    <w:rsid w:val="00790563"/>
    <w:rsid w:val="00790FA9"/>
    <w:rsid w:val="007913F1"/>
    <w:rsid w:val="00791C90"/>
    <w:rsid w:val="00793171"/>
    <w:rsid w:val="0079394A"/>
    <w:rsid w:val="007944CE"/>
    <w:rsid w:val="00794E78"/>
    <w:rsid w:val="00795D48"/>
    <w:rsid w:val="007A05FC"/>
    <w:rsid w:val="007A092A"/>
    <w:rsid w:val="007A0AB4"/>
    <w:rsid w:val="007A116F"/>
    <w:rsid w:val="007A2CF3"/>
    <w:rsid w:val="007A3571"/>
    <w:rsid w:val="007A387B"/>
    <w:rsid w:val="007A412B"/>
    <w:rsid w:val="007A5EF8"/>
    <w:rsid w:val="007A62E6"/>
    <w:rsid w:val="007A6B1E"/>
    <w:rsid w:val="007A6B83"/>
    <w:rsid w:val="007A7090"/>
    <w:rsid w:val="007B2B2E"/>
    <w:rsid w:val="007B631C"/>
    <w:rsid w:val="007B705B"/>
    <w:rsid w:val="007B71FB"/>
    <w:rsid w:val="007C4A01"/>
    <w:rsid w:val="007C4F19"/>
    <w:rsid w:val="007C527B"/>
    <w:rsid w:val="007C5A13"/>
    <w:rsid w:val="007C5C81"/>
    <w:rsid w:val="007C6760"/>
    <w:rsid w:val="007C7C9C"/>
    <w:rsid w:val="007D008F"/>
    <w:rsid w:val="007D06A6"/>
    <w:rsid w:val="007D0F11"/>
    <w:rsid w:val="007D2466"/>
    <w:rsid w:val="007D6B25"/>
    <w:rsid w:val="007E022C"/>
    <w:rsid w:val="007E1100"/>
    <w:rsid w:val="007E355A"/>
    <w:rsid w:val="007E3F8F"/>
    <w:rsid w:val="007E54A8"/>
    <w:rsid w:val="007E5A72"/>
    <w:rsid w:val="007E6B05"/>
    <w:rsid w:val="007E75CD"/>
    <w:rsid w:val="007E7F5E"/>
    <w:rsid w:val="007F05A9"/>
    <w:rsid w:val="007F0FEF"/>
    <w:rsid w:val="007F109A"/>
    <w:rsid w:val="007F16B1"/>
    <w:rsid w:val="007F2748"/>
    <w:rsid w:val="007F2F98"/>
    <w:rsid w:val="007F5DEA"/>
    <w:rsid w:val="007F613A"/>
    <w:rsid w:val="007F6674"/>
    <w:rsid w:val="007F6EC2"/>
    <w:rsid w:val="007F7B68"/>
    <w:rsid w:val="007F7FD2"/>
    <w:rsid w:val="008008DB"/>
    <w:rsid w:val="00801D69"/>
    <w:rsid w:val="008022E9"/>
    <w:rsid w:val="00802368"/>
    <w:rsid w:val="00802DF5"/>
    <w:rsid w:val="008048E3"/>
    <w:rsid w:val="00804F19"/>
    <w:rsid w:val="00804FBF"/>
    <w:rsid w:val="0080551E"/>
    <w:rsid w:val="008077AB"/>
    <w:rsid w:val="00810EB8"/>
    <w:rsid w:val="00811C6C"/>
    <w:rsid w:val="00814DB7"/>
    <w:rsid w:val="00816128"/>
    <w:rsid w:val="00816986"/>
    <w:rsid w:val="008171ED"/>
    <w:rsid w:val="008178FC"/>
    <w:rsid w:val="00820CD3"/>
    <w:rsid w:val="00824FAF"/>
    <w:rsid w:val="008257DD"/>
    <w:rsid w:val="00826017"/>
    <w:rsid w:val="008302B4"/>
    <w:rsid w:val="0083105A"/>
    <w:rsid w:val="00832179"/>
    <w:rsid w:val="0083248D"/>
    <w:rsid w:val="00833122"/>
    <w:rsid w:val="0083333C"/>
    <w:rsid w:val="0083378E"/>
    <w:rsid w:val="00834CE9"/>
    <w:rsid w:val="0083538C"/>
    <w:rsid w:val="008372F6"/>
    <w:rsid w:val="00837304"/>
    <w:rsid w:val="008411D8"/>
    <w:rsid w:val="00842C13"/>
    <w:rsid w:val="00843851"/>
    <w:rsid w:val="008438D2"/>
    <w:rsid w:val="00843E62"/>
    <w:rsid w:val="008444FF"/>
    <w:rsid w:val="00844644"/>
    <w:rsid w:val="008457B0"/>
    <w:rsid w:val="00845A59"/>
    <w:rsid w:val="008503C9"/>
    <w:rsid w:val="0085042F"/>
    <w:rsid w:val="008521B5"/>
    <w:rsid w:val="00852486"/>
    <w:rsid w:val="0085390E"/>
    <w:rsid w:val="00856213"/>
    <w:rsid w:val="00856A98"/>
    <w:rsid w:val="00861222"/>
    <w:rsid w:val="0086223A"/>
    <w:rsid w:val="00862944"/>
    <w:rsid w:val="0086339B"/>
    <w:rsid w:val="008657C2"/>
    <w:rsid w:val="008670D8"/>
    <w:rsid w:val="00867C1A"/>
    <w:rsid w:val="00872BD3"/>
    <w:rsid w:val="00872CD3"/>
    <w:rsid w:val="00874615"/>
    <w:rsid w:val="00875E20"/>
    <w:rsid w:val="008775B3"/>
    <w:rsid w:val="008832F1"/>
    <w:rsid w:val="008834A4"/>
    <w:rsid w:val="008840AE"/>
    <w:rsid w:val="008864B4"/>
    <w:rsid w:val="00887409"/>
    <w:rsid w:val="0089038A"/>
    <w:rsid w:val="0089083A"/>
    <w:rsid w:val="00891120"/>
    <w:rsid w:val="008915EF"/>
    <w:rsid w:val="00892308"/>
    <w:rsid w:val="008931E5"/>
    <w:rsid w:val="008945A8"/>
    <w:rsid w:val="00895425"/>
    <w:rsid w:val="00896821"/>
    <w:rsid w:val="00897631"/>
    <w:rsid w:val="008976CE"/>
    <w:rsid w:val="008977EF"/>
    <w:rsid w:val="008A1475"/>
    <w:rsid w:val="008A3B24"/>
    <w:rsid w:val="008A4F5A"/>
    <w:rsid w:val="008A55F0"/>
    <w:rsid w:val="008A5D2F"/>
    <w:rsid w:val="008B1465"/>
    <w:rsid w:val="008B1674"/>
    <w:rsid w:val="008B2E3F"/>
    <w:rsid w:val="008B6B4A"/>
    <w:rsid w:val="008B6F71"/>
    <w:rsid w:val="008C0B66"/>
    <w:rsid w:val="008C0EA9"/>
    <w:rsid w:val="008C1934"/>
    <w:rsid w:val="008C2D43"/>
    <w:rsid w:val="008C3292"/>
    <w:rsid w:val="008C44BE"/>
    <w:rsid w:val="008C7048"/>
    <w:rsid w:val="008C736D"/>
    <w:rsid w:val="008D0C80"/>
    <w:rsid w:val="008D1236"/>
    <w:rsid w:val="008D2B52"/>
    <w:rsid w:val="008D4A8E"/>
    <w:rsid w:val="008D4B78"/>
    <w:rsid w:val="008D5F63"/>
    <w:rsid w:val="008D7650"/>
    <w:rsid w:val="008E0353"/>
    <w:rsid w:val="008E3783"/>
    <w:rsid w:val="008E3B2F"/>
    <w:rsid w:val="008E595B"/>
    <w:rsid w:val="008F4AF1"/>
    <w:rsid w:val="008F5BDF"/>
    <w:rsid w:val="008F64AD"/>
    <w:rsid w:val="008F692A"/>
    <w:rsid w:val="008F6A17"/>
    <w:rsid w:val="00900029"/>
    <w:rsid w:val="00900861"/>
    <w:rsid w:val="0090160D"/>
    <w:rsid w:val="00901D09"/>
    <w:rsid w:val="009020FB"/>
    <w:rsid w:val="00903123"/>
    <w:rsid w:val="009034D2"/>
    <w:rsid w:val="00904620"/>
    <w:rsid w:val="00904D3D"/>
    <w:rsid w:val="00905100"/>
    <w:rsid w:val="00906CE4"/>
    <w:rsid w:val="00910BAB"/>
    <w:rsid w:val="00910EC1"/>
    <w:rsid w:val="00911E8C"/>
    <w:rsid w:val="00913FBC"/>
    <w:rsid w:val="009145E5"/>
    <w:rsid w:val="0091578F"/>
    <w:rsid w:val="00915CE3"/>
    <w:rsid w:val="0091602A"/>
    <w:rsid w:val="00916510"/>
    <w:rsid w:val="00916A88"/>
    <w:rsid w:val="00916AA1"/>
    <w:rsid w:val="00916EB1"/>
    <w:rsid w:val="00925A72"/>
    <w:rsid w:val="0092673D"/>
    <w:rsid w:val="00927723"/>
    <w:rsid w:val="009312BE"/>
    <w:rsid w:val="00931A67"/>
    <w:rsid w:val="00933140"/>
    <w:rsid w:val="00935828"/>
    <w:rsid w:val="00935E21"/>
    <w:rsid w:val="009361AD"/>
    <w:rsid w:val="00936A5F"/>
    <w:rsid w:val="00936B80"/>
    <w:rsid w:val="00940CFF"/>
    <w:rsid w:val="00941266"/>
    <w:rsid w:val="00942221"/>
    <w:rsid w:val="0094360F"/>
    <w:rsid w:val="00943D5C"/>
    <w:rsid w:val="00944274"/>
    <w:rsid w:val="00945498"/>
    <w:rsid w:val="0094640C"/>
    <w:rsid w:val="00951138"/>
    <w:rsid w:val="009516D1"/>
    <w:rsid w:val="0095230D"/>
    <w:rsid w:val="009542F5"/>
    <w:rsid w:val="009549F3"/>
    <w:rsid w:val="00956104"/>
    <w:rsid w:val="00956638"/>
    <w:rsid w:val="00956C54"/>
    <w:rsid w:val="0096106D"/>
    <w:rsid w:val="009618CE"/>
    <w:rsid w:val="00961BD6"/>
    <w:rsid w:val="009626C0"/>
    <w:rsid w:val="00962BD1"/>
    <w:rsid w:val="00963875"/>
    <w:rsid w:val="00965B3E"/>
    <w:rsid w:val="00967802"/>
    <w:rsid w:val="009679EE"/>
    <w:rsid w:val="0097004C"/>
    <w:rsid w:val="00970D1D"/>
    <w:rsid w:val="00971C20"/>
    <w:rsid w:val="0097292B"/>
    <w:rsid w:val="00974B14"/>
    <w:rsid w:val="009764C1"/>
    <w:rsid w:val="0097784E"/>
    <w:rsid w:val="00983F2A"/>
    <w:rsid w:val="00984003"/>
    <w:rsid w:val="00985C3C"/>
    <w:rsid w:val="00985CC3"/>
    <w:rsid w:val="009869DA"/>
    <w:rsid w:val="00990B6A"/>
    <w:rsid w:val="00990BBF"/>
    <w:rsid w:val="00992600"/>
    <w:rsid w:val="00992635"/>
    <w:rsid w:val="00995001"/>
    <w:rsid w:val="00995081"/>
    <w:rsid w:val="00996792"/>
    <w:rsid w:val="009975EB"/>
    <w:rsid w:val="009A0176"/>
    <w:rsid w:val="009A0236"/>
    <w:rsid w:val="009A15B9"/>
    <w:rsid w:val="009A1F0E"/>
    <w:rsid w:val="009A3168"/>
    <w:rsid w:val="009A36D4"/>
    <w:rsid w:val="009A3F89"/>
    <w:rsid w:val="009A447F"/>
    <w:rsid w:val="009A657B"/>
    <w:rsid w:val="009A671D"/>
    <w:rsid w:val="009A6795"/>
    <w:rsid w:val="009A6A59"/>
    <w:rsid w:val="009A6FD1"/>
    <w:rsid w:val="009A7752"/>
    <w:rsid w:val="009B1FBD"/>
    <w:rsid w:val="009B3BBB"/>
    <w:rsid w:val="009B50CC"/>
    <w:rsid w:val="009B5699"/>
    <w:rsid w:val="009B5DD3"/>
    <w:rsid w:val="009B697E"/>
    <w:rsid w:val="009B7534"/>
    <w:rsid w:val="009B795D"/>
    <w:rsid w:val="009B7C3F"/>
    <w:rsid w:val="009B7CC8"/>
    <w:rsid w:val="009C0E0F"/>
    <w:rsid w:val="009C152C"/>
    <w:rsid w:val="009C1A7C"/>
    <w:rsid w:val="009C2D3D"/>
    <w:rsid w:val="009C3050"/>
    <w:rsid w:val="009C3A51"/>
    <w:rsid w:val="009C44DE"/>
    <w:rsid w:val="009C4516"/>
    <w:rsid w:val="009C477B"/>
    <w:rsid w:val="009C4911"/>
    <w:rsid w:val="009C4BB0"/>
    <w:rsid w:val="009C7A8D"/>
    <w:rsid w:val="009D01BA"/>
    <w:rsid w:val="009D0D03"/>
    <w:rsid w:val="009D33E3"/>
    <w:rsid w:val="009D49E8"/>
    <w:rsid w:val="009D7417"/>
    <w:rsid w:val="009D765B"/>
    <w:rsid w:val="009E0481"/>
    <w:rsid w:val="009E1A60"/>
    <w:rsid w:val="009E1E16"/>
    <w:rsid w:val="009E297C"/>
    <w:rsid w:val="009E3544"/>
    <w:rsid w:val="009F03A0"/>
    <w:rsid w:val="009F088E"/>
    <w:rsid w:val="009F0CA9"/>
    <w:rsid w:val="009F1435"/>
    <w:rsid w:val="009F2140"/>
    <w:rsid w:val="009F335B"/>
    <w:rsid w:val="009F3F15"/>
    <w:rsid w:val="009F4EEF"/>
    <w:rsid w:val="009F661F"/>
    <w:rsid w:val="00A002EC"/>
    <w:rsid w:val="00A02692"/>
    <w:rsid w:val="00A02870"/>
    <w:rsid w:val="00A041CE"/>
    <w:rsid w:val="00A0531B"/>
    <w:rsid w:val="00A05343"/>
    <w:rsid w:val="00A0578C"/>
    <w:rsid w:val="00A07A8C"/>
    <w:rsid w:val="00A07D71"/>
    <w:rsid w:val="00A10AD0"/>
    <w:rsid w:val="00A132E7"/>
    <w:rsid w:val="00A161FF"/>
    <w:rsid w:val="00A17A69"/>
    <w:rsid w:val="00A17F02"/>
    <w:rsid w:val="00A27067"/>
    <w:rsid w:val="00A27BD5"/>
    <w:rsid w:val="00A31B9F"/>
    <w:rsid w:val="00A3315D"/>
    <w:rsid w:val="00A3422D"/>
    <w:rsid w:val="00A3475B"/>
    <w:rsid w:val="00A35087"/>
    <w:rsid w:val="00A357DC"/>
    <w:rsid w:val="00A36B0E"/>
    <w:rsid w:val="00A4004F"/>
    <w:rsid w:val="00A40B9E"/>
    <w:rsid w:val="00A40E8A"/>
    <w:rsid w:val="00A421D6"/>
    <w:rsid w:val="00A44C28"/>
    <w:rsid w:val="00A45638"/>
    <w:rsid w:val="00A4623D"/>
    <w:rsid w:val="00A475EB"/>
    <w:rsid w:val="00A4786A"/>
    <w:rsid w:val="00A50ACD"/>
    <w:rsid w:val="00A5342A"/>
    <w:rsid w:val="00A538B2"/>
    <w:rsid w:val="00A53F15"/>
    <w:rsid w:val="00A564B3"/>
    <w:rsid w:val="00A566FF"/>
    <w:rsid w:val="00A5725D"/>
    <w:rsid w:val="00A572E0"/>
    <w:rsid w:val="00A6006E"/>
    <w:rsid w:val="00A605E7"/>
    <w:rsid w:val="00A61994"/>
    <w:rsid w:val="00A6265F"/>
    <w:rsid w:val="00A6343D"/>
    <w:rsid w:val="00A6371C"/>
    <w:rsid w:val="00A63F1E"/>
    <w:rsid w:val="00A647A5"/>
    <w:rsid w:val="00A66146"/>
    <w:rsid w:val="00A671D4"/>
    <w:rsid w:val="00A6785E"/>
    <w:rsid w:val="00A70E86"/>
    <w:rsid w:val="00A715CB"/>
    <w:rsid w:val="00A7182D"/>
    <w:rsid w:val="00A727EC"/>
    <w:rsid w:val="00A74DAD"/>
    <w:rsid w:val="00A75856"/>
    <w:rsid w:val="00A75B26"/>
    <w:rsid w:val="00A77666"/>
    <w:rsid w:val="00A837C9"/>
    <w:rsid w:val="00A83CF9"/>
    <w:rsid w:val="00A8525D"/>
    <w:rsid w:val="00A862F6"/>
    <w:rsid w:val="00A8666A"/>
    <w:rsid w:val="00A867A1"/>
    <w:rsid w:val="00A8794D"/>
    <w:rsid w:val="00A914E6"/>
    <w:rsid w:val="00A93466"/>
    <w:rsid w:val="00A93728"/>
    <w:rsid w:val="00A937AC"/>
    <w:rsid w:val="00A95041"/>
    <w:rsid w:val="00A9529C"/>
    <w:rsid w:val="00A95AFF"/>
    <w:rsid w:val="00A96216"/>
    <w:rsid w:val="00AA0825"/>
    <w:rsid w:val="00AA1503"/>
    <w:rsid w:val="00AA237D"/>
    <w:rsid w:val="00AA2AF1"/>
    <w:rsid w:val="00AA42C7"/>
    <w:rsid w:val="00AA539F"/>
    <w:rsid w:val="00AA5553"/>
    <w:rsid w:val="00AA599D"/>
    <w:rsid w:val="00AA5D46"/>
    <w:rsid w:val="00AA662D"/>
    <w:rsid w:val="00AA6941"/>
    <w:rsid w:val="00AA6FA7"/>
    <w:rsid w:val="00AB0C33"/>
    <w:rsid w:val="00AB2C89"/>
    <w:rsid w:val="00AB4A52"/>
    <w:rsid w:val="00AB591C"/>
    <w:rsid w:val="00AB67EF"/>
    <w:rsid w:val="00AB6BD1"/>
    <w:rsid w:val="00AC2A7D"/>
    <w:rsid w:val="00AC2DDF"/>
    <w:rsid w:val="00AC3176"/>
    <w:rsid w:val="00AC44DE"/>
    <w:rsid w:val="00AC46CC"/>
    <w:rsid w:val="00AC4789"/>
    <w:rsid w:val="00AC4C57"/>
    <w:rsid w:val="00AC6205"/>
    <w:rsid w:val="00AD0DB1"/>
    <w:rsid w:val="00AD148D"/>
    <w:rsid w:val="00AD1D7C"/>
    <w:rsid w:val="00AD212C"/>
    <w:rsid w:val="00AD76BC"/>
    <w:rsid w:val="00AD7B3F"/>
    <w:rsid w:val="00AD7F63"/>
    <w:rsid w:val="00AE036F"/>
    <w:rsid w:val="00AE2D1E"/>
    <w:rsid w:val="00AE2F6F"/>
    <w:rsid w:val="00AE30B1"/>
    <w:rsid w:val="00AE68AE"/>
    <w:rsid w:val="00AF0F84"/>
    <w:rsid w:val="00AF1253"/>
    <w:rsid w:val="00AF1DC3"/>
    <w:rsid w:val="00AF42C4"/>
    <w:rsid w:val="00AF5A98"/>
    <w:rsid w:val="00AF6362"/>
    <w:rsid w:val="00B0036C"/>
    <w:rsid w:val="00B00FBB"/>
    <w:rsid w:val="00B01444"/>
    <w:rsid w:val="00B01867"/>
    <w:rsid w:val="00B021A3"/>
    <w:rsid w:val="00B024B7"/>
    <w:rsid w:val="00B02B78"/>
    <w:rsid w:val="00B03569"/>
    <w:rsid w:val="00B03F42"/>
    <w:rsid w:val="00B05006"/>
    <w:rsid w:val="00B05C01"/>
    <w:rsid w:val="00B06D99"/>
    <w:rsid w:val="00B079D6"/>
    <w:rsid w:val="00B109B5"/>
    <w:rsid w:val="00B1128D"/>
    <w:rsid w:val="00B11B3A"/>
    <w:rsid w:val="00B11C0F"/>
    <w:rsid w:val="00B11CD7"/>
    <w:rsid w:val="00B12871"/>
    <w:rsid w:val="00B12A86"/>
    <w:rsid w:val="00B12DA8"/>
    <w:rsid w:val="00B13874"/>
    <w:rsid w:val="00B1447D"/>
    <w:rsid w:val="00B14622"/>
    <w:rsid w:val="00B149FA"/>
    <w:rsid w:val="00B14C0A"/>
    <w:rsid w:val="00B16FAC"/>
    <w:rsid w:val="00B17C8A"/>
    <w:rsid w:val="00B203A1"/>
    <w:rsid w:val="00B213B3"/>
    <w:rsid w:val="00B214AE"/>
    <w:rsid w:val="00B21542"/>
    <w:rsid w:val="00B23891"/>
    <w:rsid w:val="00B23EDA"/>
    <w:rsid w:val="00B24E15"/>
    <w:rsid w:val="00B25360"/>
    <w:rsid w:val="00B271F6"/>
    <w:rsid w:val="00B2795B"/>
    <w:rsid w:val="00B3104E"/>
    <w:rsid w:val="00B311CB"/>
    <w:rsid w:val="00B33225"/>
    <w:rsid w:val="00B33A68"/>
    <w:rsid w:val="00B3499F"/>
    <w:rsid w:val="00B34A6B"/>
    <w:rsid w:val="00B34DE1"/>
    <w:rsid w:val="00B3501F"/>
    <w:rsid w:val="00B3508C"/>
    <w:rsid w:val="00B356B8"/>
    <w:rsid w:val="00B35A06"/>
    <w:rsid w:val="00B36290"/>
    <w:rsid w:val="00B36868"/>
    <w:rsid w:val="00B36F1B"/>
    <w:rsid w:val="00B4134B"/>
    <w:rsid w:val="00B41BB0"/>
    <w:rsid w:val="00B52000"/>
    <w:rsid w:val="00B528DE"/>
    <w:rsid w:val="00B53294"/>
    <w:rsid w:val="00B53336"/>
    <w:rsid w:val="00B5384C"/>
    <w:rsid w:val="00B54CFD"/>
    <w:rsid w:val="00B62C38"/>
    <w:rsid w:val="00B62FA0"/>
    <w:rsid w:val="00B65A52"/>
    <w:rsid w:val="00B67F76"/>
    <w:rsid w:val="00B70ADA"/>
    <w:rsid w:val="00B71290"/>
    <w:rsid w:val="00B72920"/>
    <w:rsid w:val="00B73922"/>
    <w:rsid w:val="00B74124"/>
    <w:rsid w:val="00B742E4"/>
    <w:rsid w:val="00B74475"/>
    <w:rsid w:val="00B74FAA"/>
    <w:rsid w:val="00B756CE"/>
    <w:rsid w:val="00B75BF4"/>
    <w:rsid w:val="00B75CE2"/>
    <w:rsid w:val="00B767AD"/>
    <w:rsid w:val="00B76B8A"/>
    <w:rsid w:val="00B77B8F"/>
    <w:rsid w:val="00B807F1"/>
    <w:rsid w:val="00B812C5"/>
    <w:rsid w:val="00B816F0"/>
    <w:rsid w:val="00B8194B"/>
    <w:rsid w:val="00B81EF2"/>
    <w:rsid w:val="00B9070C"/>
    <w:rsid w:val="00B9330C"/>
    <w:rsid w:val="00B933BB"/>
    <w:rsid w:val="00B94538"/>
    <w:rsid w:val="00B950C8"/>
    <w:rsid w:val="00B97569"/>
    <w:rsid w:val="00BA0970"/>
    <w:rsid w:val="00BA0C72"/>
    <w:rsid w:val="00BA0D8D"/>
    <w:rsid w:val="00BA3D50"/>
    <w:rsid w:val="00BA3E75"/>
    <w:rsid w:val="00BA413A"/>
    <w:rsid w:val="00BA43A8"/>
    <w:rsid w:val="00BA5F88"/>
    <w:rsid w:val="00BA6191"/>
    <w:rsid w:val="00BA66B1"/>
    <w:rsid w:val="00BA70F8"/>
    <w:rsid w:val="00BB01D3"/>
    <w:rsid w:val="00BB044C"/>
    <w:rsid w:val="00BB045A"/>
    <w:rsid w:val="00BB0962"/>
    <w:rsid w:val="00BB1446"/>
    <w:rsid w:val="00BB1D52"/>
    <w:rsid w:val="00BB2EB6"/>
    <w:rsid w:val="00BB336A"/>
    <w:rsid w:val="00BB3F27"/>
    <w:rsid w:val="00BB410C"/>
    <w:rsid w:val="00BB7DB0"/>
    <w:rsid w:val="00BC26FD"/>
    <w:rsid w:val="00BC2E65"/>
    <w:rsid w:val="00BC47B3"/>
    <w:rsid w:val="00BC4B0F"/>
    <w:rsid w:val="00BC7810"/>
    <w:rsid w:val="00BD123C"/>
    <w:rsid w:val="00BD1D0D"/>
    <w:rsid w:val="00BD2DA6"/>
    <w:rsid w:val="00BD56E7"/>
    <w:rsid w:val="00BD5B6E"/>
    <w:rsid w:val="00BD688C"/>
    <w:rsid w:val="00BD6B69"/>
    <w:rsid w:val="00BE4EF9"/>
    <w:rsid w:val="00BF1508"/>
    <w:rsid w:val="00BF1B11"/>
    <w:rsid w:val="00BF3705"/>
    <w:rsid w:val="00C005E7"/>
    <w:rsid w:val="00C011B0"/>
    <w:rsid w:val="00C038DA"/>
    <w:rsid w:val="00C05402"/>
    <w:rsid w:val="00C05F2F"/>
    <w:rsid w:val="00C11F89"/>
    <w:rsid w:val="00C13EC4"/>
    <w:rsid w:val="00C1556F"/>
    <w:rsid w:val="00C15B5C"/>
    <w:rsid w:val="00C16166"/>
    <w:rsid w:val="00C1794D"/>
    <w:rsid w:val="00C20403"/>
    <w:rsid w:val="00C2046B"/>
    <w:rsid w:val="00C21C59"/>
    <w:rsid w:val="00C21CB9"/>
    <w:rsid w:val="00C21DBD"/>
    <w:rsid w:val="00C22A74"/>
    <w:rsid w:val="00C24CC5"/>
    <w:rsid w:val="00C2549D"/>
    <w:rsid w:val="00C2612B"/>
    <w:rsid w:val="00C265E2"/>
    <w:rsid w:val="00C277E4"/>
    <w:rsid w:val="00C30925"/>
    <w:rsid w:val="00C30E13"/>
    <w:rsid w:val="00C31252"/>
    <w:rsid w:val="00C3157B"/>
    <w:rsid w:val="00C31894"/>
    <w:rsid w:val="00C335FF"/>
    <w:rsid w:val="00C34356"/>
    <w:rsid w:val="00C3548B"/>
    <w:rsid w:val="00C35E16"/>
    <w:rsid w:val="00C36D99"/>
    <w:rsid w:val="00C3713A"/>
    <w:rsid w:val="00C4051D"/>
    <w:rsid w:val="00C405EE"/>
    <w:rsid w:val="00C409B8"/>
    <w:rsid w:val="00C41674"/>
    <w:rsid w:val="00C41D67"/>
    <w:rsid w:val="00C44D16"/>
    <w:rsid w:val="00C4548E"/>
    <w:rsid w:val="00C45FBE"/>
    <w:rsid w:val="00C4613D"/>
    <w:rsid w:val="00C46557"/>
    <w:rsid w:val="00C5001E"/>
    <w:rsid w:val="00C50943"/>
    <w:rsid w:val="00C5190E"/>
    <w:rsid w:val="00C52671"/>
    <w:rsid w:val="00C528A8"/>
    <w:rsid w:val="00C53344"/>
    <w:rsid w:val="00C54D1D"/>
    <w:rsid w:val="00C55BD8"/>
    <w:rsid w:val="00C55F28"/>
    <w:rsid w:val="00C56DCD"/>
    <w:rsid w:val="00C602CE"/>
    <w:rsid w:val="00C61172"/>
    <w:rsid w:val="00C611F3"/>
    <w:rsid w:val="00C6159E"/>
    <w:rsid w:val="00C6213F"/>
    <w:rsid w:val="00C62E9B"/>
    <w:rsid w:val="00C63B70"/>
    <w:rsid w:val="00C63C6A"/>
    <w:rsid w:val="00C64D99"/>
    <w:rsid w:val="00C700C0"/>
    <w:rsid w:val="00C710C4"/>
    <w:rsid w:val="00C715D5"/>
    <w:rsid w:val="00C7297E"/>
    <w:rsid w:val="00C733B8"/>
    <w:rsid w:val="00C74FB5"/>
    <w:rsid w:val="00C7786E"/>
    <w:rsid w:val="00C7799F"/>
    <w:rsid w:val="00C8343A"/>
    <w:rsid w:val="00C84343"/>
    <w:rsid w:val="00C86492"/>
    <w:rsid w:val="00C9051A"/>
    <w:rsid w:val="00C90ACB"/>
    <w:rsid w:val="00C93985"/>
    <w:rsid w:val="00C960C9"/>
    <w:rsid w:val="00CA0639"/>
    <w:rsid w:val="00CA2D43"/>
    <w:rsid w:val="00CA3A34"/>
    <w:rsid w:val="00CA3AFD"/>
    <w:rsid w:val="00CA6803"/>
    <w:rsid w:val="00CA6B7C"/>
    <w:rsid w:val="00CA6C28"/>
    <w:rsid w:val="00CA7688"/>
    <w:rsid w:val="00CB1FA0"/>
    <w:rsid w:val="00CB3C66"/>
    <w:rsid w:val="00CB462F"/>
    <w:rsid w:val="00CB6264"/>
    <w:rsid w:val="00CB635F"/>
    <w:rsid w:val="00CB785C"/>
    <w:rsid w:val="00CC0849"/>
    <w:rsid w:val="00CC3265"/>
    <w:rsid w:val="00CC3526"/>
    <w:rsid w:val="00CC3864"/>
    <w:rsid w:val="00CC41B3"/>
    <w:rsid w:val="00CC7FAA"/>
    <w:rsid w:val="00CD0ADB"/>
    <w:rsid w:val="00CD19F3"/>
    <w:rsid w:val="00CD3EDA"/>
    <w:rsid w:val="00CD5422"/>
    <w:rsid w:val="00CE0749"/>
    <w:rsid w:val="00CE1468"/>
    <w:rsid w:val="00CE1500"/>
    <w:rsid w:val="00CE2081"/>
    <w:rsid w:val="00CE2EED"/>
    <w:rsid w:val="00CE2FB8"/>
    <w:rsid w:val="00CE4650"/>
    <w:rsid w:val="00CE48E0"/>
    <w:rsid w:val="00CE532D"/>
    <w:rsid w:val="00CE5C46"/>
    <w:rsid w:val="00CE79E8"/>
    <w:rsid w:val="00CF1513"/>
    <w:rsid w:val="00CF23F4"/>
    <w:rsid w:val="00CF2897"/>
    <w:rsid w:val="00CF3BE3"/>
    <w:rsid w:val="00CF52E8"/>
    <w:rsid w:val="00CF5EBF"/>
    <w:rsid w:val="00CF7A10"/>
    <w:rsid w:val="00D007DC"/>
    <w:rsid w:val="00D01601"/>
    <w:rsid w:val="00D01FB4"/>
    <w:rsid w:val="00D03C50"/>
    <w:rsid w:val="00D04582"/>
    <w:rsid w:val="00D047F4"/>
    <w:rsid w:val="00D04A99"/>
    <w:rsid w:val="00D04E5C"/>
    <w:rsid w:val="00D06A99"/>
    <w:rsid w:val="00D07C31"/>
    <w:rsid w:val="00D10DA4"/>
    <w:rsid w:val="00D116AC"/>
    <w:rsid w:val="00D11D82"/>
    <w:rsid w:val="00D11E30"/>
    <w:rsid w:val="00D11E75"/>
    <w:rsid w:val="00D15475"/>
    <w:rsid w:val="00D16AF5"/>
    <w:rsid w:val="00D17F2E"/>
    <w:rsid w:val="00D2295E"/>
    <w:rsid w:val="00D2367F"/>
    <w:rsid w:val="00D24093"/>
    <w:rsid w:val="00D24B4B"/>
    <w:rsid w:val="00D25265"/>
    <w:rsid w:val="00D2531D"/>
    <w:rsid w:val="00D25561"/>
    <w:rsid w:val="00D25D37"/>
    <w:rsid w:val="00D26778"/>
    <w:rsid w:val="00D27DB1"/>
    <w:rsid w:val="00D30F95"/>
    <w:rsid w:val="00D34617"/>
    <w:rsid w:val="00D34F06"/>
    <w:rsid w:val="00D3583F"/>
    <w:rsid w:val="00D35AE3"/>
    <w:rsid w:val="00D41DC2"/>
    <w:rsid w:val="00D442B9"/>
    <w:rsid w:val="00D4603D"/>
    <w:rsid w:val="00D46B1B"/>
    <w:rsid w:val="00D4786C"/>
    <w:rsid w:val="00D47B05"/>
    <w:rsid w:val="00D47E4F"/>
    <w:rsid w:val="00D50EF6"/>
    <w:rsid w:val="00D5153C"/>
    <w:rsid w:val="00D516A3"/>
    <w:rsid w:val="00D5203B"/>
    <w:rsid w:val="00D53B1B"/>
    <w:rsid w:val="00D53C78"/>
    <w:rsid w:val="00D54613"/>
    <w:rsid w:val="00D5533B"/>
    <w:rsid w:val="00D61C05"/>
    <w:rsid w:val="00D6427F"/>
    <w:rsid w:val="00D663FD"/>
    <w:rsid w:val="00D66AB6"/>
    <w:rsid w:val="00D70710"/>
    <w:rsid w:val="00D71E92"/>
    <w:rsid w:val="00D74A5A"/>
    <w:rsid w:val="00D74B2C"/>
    <w:rsid w:val="00D75BAD"/>
    <w:rsid w:val="00D76AB6"/>
    <w:rsid w:val="00D76F6F"/>
    <w:rsid w:val="00D8134B"/>
    <w:rsid w:val="00D8162A"/>
    <w:rsid w:val="00D81959"/>
    <w:rsid w:val="00D826DD"/>
    <w:rsid w:val="00D8462C"/>
    <w:rsid w:val="00D85248"/>
    <w:rsid w:val="00D86BCA"/>
    <w:rsid w:val="00D87997"/>
    <w:rsid w:val="00D900B6"/>
    <w:rsid w:val="00D9028B"/>
    <w:rsid w:val="00D908D3"/>
    <w:rsid w:val="00D93F65"/>
    <w:rsid w:val="00D9484F"/>
    <w:rsid w:val="00D962B5"/>
    <w:rsid w:val="00D96FFA"/>
    <w:rsid w:val="00D970C3"/>
    <w:rsid w:val="00D974B6"/>
    <w:rsid w:val="00DA1ADC"/>
    <w:rsid w:val="00DA2021"/>
    <w:rsid w:val="00DA349A"/>
    <w:rsid w:val="00DA3BB3"/>
    <w:rsid w:val="00DA3BBA"/>
    <w:rsid w:val="00DA433B"/>
    <w:rsid w:val="00DA4E5C"/>
    <w:rsid w:val="00DB07B5"/>
    <w:rsid w:val="00DB0F00"/>
    <w:rsid w:val="00DB161D"/>
    <w:rsid w:val="00DB19C8"/>
    <w:rsid w:val="00DB1DDB"/>
    <w:rsid w:val="00DB21A3"/>
    <w:rsid w:val="00DB33FB"/>
    <w:rsid w:val="00DB3716"/>
    <w:rsid w:val="00DB42C2"/>
    <w:rsid w:val="00DB60AC"/>
    <w:rsid w:val="00DB6653"/>
    <w:rsid w:val="00DB7DBC"/>
    <w:rsid w:val="00DC00ED"/>
    <w:rsid w:val="00DC0883"/>
    <w:rsid w:val="00DC0A5E"/>
    <w:rsid w:val="00DC113A"/>
    <w:rsid w:val="00DC4FB1"/>
    <w:rsid w:val="00DC6962"/>
    <w:rsid w:val="00DC698F"/>
    <w:rsid w:val="00DC79B2"/>
    <w:rsid w:val="00DC7B56"/>
    <w:rsid w:val="00DC7F88"/>
    <w:rsid w:val="00DC7FD0"/>
    <w:rsid w:val="00DD01E9"/>
    <w:rsid w:val="00DD1521"/>
    <w:rsid w:val="00DD1DEF"/>
    <w:rsid w:val="00DD2152"/>
    <w:rsid w:val="00DD4569"/>
    <w:rsid w:val="00DD4DE1"/>
    <w:rsid w:val="00DD5383"/>
    <w:rsid w:val="00DD5779"/>
    <w:rsid w:val="00DD62C5"/>
    <w:rsid w:val="00DD739F"/>
    <w:rsid w:val="00DE0178"/>
    <w:rsid w:val="00DE041E"/>
    <w:rsid w:val="00DE33D4"/>
    <w:rsid w:val="00DE66BA"/>
    <w:rsid w:val="00DE7062"/>
    <w:rsid w:val="00DF05A2"/>
    <w:rsid w:val="00DF0CED"/>
    <w:rsid w:val="00DF3F14"/>
    <w:rsid w:val="00DF597D"/>
    <w:rsid w:val="00DF6925"/>
    <w:rsid w:val="00DF7B73"/>
    <w:rsid w:val="00E03D27"/>
    <w:rsid w:val="00E04283"/>
    <w:rsid w:val="00E047DE"/>
    <w:rsid w:val="00E069CC"/>
    <w:rsid w:val="00E10E5B"/>
    <w:rsid w:val="00E11A3C"/>
    <w:rsid w:val="00E12DF2"/>
    <w:rsid w:val="00E13EAA"/>
    <w:rsid w:val="00E14C37"/>
    <w:rsid w:val="00E1586D"/>
    <w:rsid w:val="00E15909"/>
    <w:rsid w:val="00E16E4B"/>
    <w:rsid w:val="00E1754A"/>
    <w:rsid w:val="00E20128"/>
    <w:rsid w:val="00E23B59"/>
    <w:rsid w:val="00E24077"/>
    <w:rsid w:val="00E25076"/>
    <w:rsid w:val="00E3005D"/>
    <w:rsid w:val="00E3040A"/>
    <w:rsid w:val="00E30D7A"/>
    <w:rsid w:val="00E30E22"/>
    <w:rsid w:val="00E324C4"/>
    <w:rsid w:val="00E327F6"/>
    <w:rsid w:val="00E338DE"/>
    <w:rsid w:val="00E35175"/>
    <w:rsid w:val="00E358A7"/>
    <w:rsid w:val="00E358B9"/>
    <w:rsid w:val="00E36EED"/>
    <w:rsid w:val="00E370A3"/>
    <w:rsid w:val="00E412CA"/>
    <w:rsid w:val="00E41F9E"/>
    <w:rsid w:val="00E4205C"/>
    <w:rsid w:val="00E44177"/>
    <w:rsid w:val="00E449F2"/>
    <w:rsid w:val="00E465D7"/>
    <w:rsid w:val="00E46FCE"/>
    <w:rsid w:val="00E47510"/>
    <w:rsid w:val="00E47D3F"/>
    <w:rsid w:val="00E50980"/>
    <w:rsid w:val="00E50B35"/>
    <w:rsid w:val="00E51876"/>
    <w:rsid w:val="00E52F7D"/>
    <w:rsid w:val="00E530FC"/>
    <w:rsid w:val="00E566A8"/>
    <w:rsid w:val="00E56D04"/>
    <w:rsid w:val="00E570D7"/>
    <w:rsid w:val="00E6084C"/>
    <w:rsid w:val="00E6103D"/>
    <w:rsid w:val="00E63815"/>
    <w:rsid w:val="00E64141"/>
    <w:rsid w:val="00E6450F"/>
    <w:rsid w:val="00E652B3"/>
    <w:rsid w:val="00E65E63"/>
    <w:rsid w:val="00E670CD"/>
    <w:rsid w:val="00E700CE"/>
    <w:rsid w:val="00E713A9"/>
    <w:rsid w:val="00E72332"/>
    <w:rsid w:val="00E7323A"/>
    <w:rsid w:val="00E7399E"/>
    <w:rsid w:val="00E74B6D"/>
    <w:rsid w:val="00E752A4"/>
    <w:rsid w:val="00E7589B"/>
    <w:rsid w:val="00E807B6"/>
    <w:rsid w:val="00E81E74"/>
    <w:rsid w:val="00E81FFF"/>
    <w:rsid w:val="00E829D9"/>
    <w:rsid w:val="00E84093"/>
    <w:rsid w:val="00E850F5"/>
    <w:rsid w:val="00E85246"/>
    <w:rsid w:val="00E85AAB"/>
    <w:rsid w:val="00E876B2"/>
    <w:rsid w:val="00E907A0"/>
    <w:rsid w:val="00E91231"/>
    <w:rsid w:val="00E925D5"/>
    <w:rsid w:val="00E92F88"/>
    <w:rsid w:val="00E937A6"/>
    <w:rsid w:val="00E93824"/>
    <w:rsid w:val="00E96265"/>
    <w:rsid w:val="00EA11F1"/>
    <w:rsid w:val="00EA1678"/>
    <w:rsid w:val="00EA36DE"/>
    <w:rsid w:val="00EA5808"/>
    <w:rsid w:val="00EA6B39"/>
    <w:rsid w:val="00EA6F60"/>
    <w:rsid w:val="00EA72DC"/>
    <w:rsid w:val="00EB03DC"/>
    <w:rsid w:val="00EB1476"/>
    <w:rsid w:val="00EB26B2"/>
    <w:rsid w:val="00EB39B9"/>
    <w:rsid w:val="00EB3F9C"/>
    <w:rsid w:val="00EB501C"/>
    <w:rsid w:val="00EB57B2"/>
    <w:rsid w:val="00EB6CE2"/>
    <w:rsid w:val="00EC0288"/>
    <w:rsid w:val="00EC23B5"/>
    <w:rsid w:val="00EC34B8"/>
    <w:rsid w:val="00EC3AD2"/>
    <w:rsid w:val="00EC5BE0"/>
    <w:rsid w:val="00EC69FA"/>
    <w:rsid w:val="00EC7363"/>
    <w:rsid w:val="00EC7BCD"/>
    <w:rsid w:val="00ED173B"/>
    <w:rsid w:val="00ED1F6E"/>
    <w:rsid w:val="00ED2D8C"/>
    <w:rsid w:val="00ED3215"/>
    <w:rsid w:val="00ED3324"/>
    <w:rsid w:val="00ED333A"/>
    <w:rsid w:val="00ED37B5"/>
    <w:rsid w:val="00ED47AD"/>
    <w:rsid w:val="00ED794E"/>
    <w:rsid w:val="00EE019E"/>
    <w:rsid w:val="00EE052A"/>
    <w:rsid w:val="00EE0C8C"/>
    <w:rsid w:val="00EE105E"/>
    <w:rsid w:val="00EE1A46"/>
    <w:rsid w:val="00EE2DFB"/>
    <w:rsid w:val="00EE3FD4"/>
    <w:rsid w:val="00EE503A"/>
    <w:rsid w:val="00EE5564"/>
    <w:rsid w:val="00EE5CB3"/>
    <w:rsid w:val="00EE786B"/>
    <w:rsid w:val="00EE7F2A"/>
    <w:rsid w:val="00EF14E2"/>
    <w:rsid w:val="00EF2043"/>
    <w:rsid w:val="00EF38B4"/>
    <w:rsid w:val="00EF3BDF"/>
    <w:rsid w:val="00EF4631"/>
    <w:rsid w:val="00EF4E9C"/>
    <w:rsid w:val="00EF5B9C"/>
    <w:rsid w:val="00EF6770"/>
    <w:rsid w:val="00EF6FB1"/>
    <w:rsid w:val="00EF7199"/>
    <w:rsid w:val="00EF7399"/>
    <w:rsid w:val="00F0051C"/>
    <w:rsid w:val="00F01451"/>
    <w:rsid w:val="00F03301"/>
    <w:rsid w:val="00F04FE5"/>
    <w:rsid w:val="00F054B4"/>
    <w:rsid w:val="00F079C1"/>
    <w:rsid w:val="00F07C0E"/>
    <w:rsid w:val="00F07F59"/>
    <w:rsid w:val="00F10044"/>
    <w:rsid w:val="00F11933"/>
    <w:rsid w:val="00F130E0"/>
    <w:rsid w:val="00F16371"/>
    <w:rsid w:val="00F16848"/>
    <w:rsid w:val="00F20BEC"/>
    <w:rsid w:val="00F20D0D"/>
    <w:rsid w:val="00F23ECE"/>
    <w:rsid w:val="00F24454"/>
    <w:rsid w:val="00F24AA1"/>
    <w:rsid w:val="00F25068"/>
    <w:rsid w:val="00F252B8"/>
    <w:rsid w:val="00F25805"/>
    <w:rsid w:val="00F268F5"/>
    <w:rsid w:val="00F277A5"/>
    <w:rsid w:val="00F27DDD"/>
    <w:rsid w:val="00F308F7"/>
    <w:rsid w:val="00F31228"/>
    <w:rsid w:val="00F321B4"/>
    <w:rsid w:val="00F328C2"/>
    <w:rsid w:val="00F338FB"/>
    <w:rsid w:val="00F40819"/>
    <w:rsid w:val="00F409D9"/>
    <w:rsid w:val="00F41B15"/>
    <w:rsid w:val="00F42AA5"/>
    <w:rsid w:val="00F42CA4"/>
    <w:rsid w:val="00F434E0"/>
    <w:rsid w:val="00F43505"/>
    <w:rsid w:val="00F44126"/>
    <w:rsid w:val="00F44189"/>
    <w:rsid w:val="00F44EC8"/>
    <w:rsid w:val="00F457CE"/>
    <w:rsid w:val="00F46CE1"/>
    <w:rsid w:val="00F50853"/>
    <w:rsid w:val="00F50A15"/>
    <w:rsid w:val="00F51F7F"/>
    <w:rsid w:val="00F52770"/>
    <w:rsid w:val="00F52798"/>
    <w:rsid w:val="00F5460E"/>
    <w:rsid w:val="00F54D11"/>
    <w:rsid w:val="00F54FB4"/>
    <w:rsid w:val="00F55A08"/>
    <w:rsid w:val="00F55CFC"/>
    <w:rsid w:val="00F561C2"/>
    <w:rsid w:val="00F56A0B"/>
    <w:rsid w:val="00F60725"/>
    <w:rsid w:val="00F60FDF"/>
    <w:rsid w:val="00F61C81"/>
    <w:rsid w:val="00F62770"/>
    <w:rsid w:val="00F62A78"/>
    <w:rsid w:val="00F63221"/>
    <w:rsid w:val="00F638BB"/>
    <w:rsid w:val="00F63F91"/>
    <w:rsid w:val="00F64A09"/>
    <w:rsid w:val="00F64E65"/>
    <w:rsid w:val="00F719FB"/>
    <w:rsid w:val="00F71C42"/>
    <w:rsid w:val="00F74D47"/>
    <w:rsid w:val="00F75992"/>
    <w:rsid w:val="00F776E9"/>
    <w:rsid w:val="00F816B3"/>
    <w:rsid w:val="00F8173E"/>
    <w:rsid w:val="00F818A5"/>
    <w:rsid w:val="00F84CF0"/>
    <w:rsid w:val="00F864F4"/>
    <w:rsid w:val="00F86976"/>
    <w:rsid w:val="00F86BAE"/>
    <w:rsid w:val="00F90E14"/>
    <w:rsid w:val="00F910DD"/>
    <w:rsid w:val="00F912BF"/>
    <w:rsid w:val="00F91E35"/>
    <w:rsid w:val="00F957D0"/>
    <w:rsid w:val="00F95B97"/>
    <w:rsid w:val="00F968B1"/>
    <w:rsid w:val="00F96A11"/>
    <w:rsid w:val="00F978F7"/>
    <w:rsid w:val="00FA15B6"/>
    <w:rsid w:val="00FA4564"/>
    <w:rsid w:val="00FA5155"/>
    <w:rsid w:val="00FA5365"/>
    <w:rsid w:val="00FA6A9F"/>
    <w:rsid w:val="00FA7782"/>
    <w:rsid w:val="00FA7B9B"/>
    <w:rsid w:val="00FB00DB"/>
    <w:rsid w:val="00FB0566"/>
    <w:rsid w:val="00FB061D"/>
    <w:rsid w:val="00FB13A6"/>
    <w:rsid w:val="00FB438F"/>
    <w:rsid w:val="00FB46E4"/>
    <w:rsid w:val="00FB7FBE"/>
    <w:rsid w:val="00FB7FDB"/>
    <w:rsid w:val="00FC0A6B"/>
    <w:rsid w:val="00FC1CB7"/>
    <w:rsid w:val="00FC205E"/>
    <w:rsid w:val="00FC2926"/>
    <w:rsid w:val="00FC3341"/>
    <w:rsid w:val="00FC3D96"/>
    <w:rsid w:val="00FC4B78"/>
    <w:rsid w:val="00FC5773"/>
    <w:rsid w:val="00FC5E04"/>
    <w:rsid w:val="00FC6E9E"/>
    <w:rsid w:val="00FC75AA"/>
    <w:rsid w:val="00FC7F73"/>
    <w:rsid w:val="00FD1A39"/>
    <w:rsid w:val="00FD5643"/>
    <w:rsid w:val="00FD63D5"/>
    <w:rsid w:val="00FD6871"/>
    <w:rsid w:val="00FD6C25"/>
    <w:rsid w:val="00FE0158"/>
    <w:rsid w:val="00FE02C7"/>
    <w:rsid w:val="00FE0BAE"/>
    <w:rsid w:val="00FE23FE"/>
    <w:rsid w:val="00FE2937"/>
    <w:rsid w:val="00FE4E80"/>
    <w:rsid w:val="00FE749F"/>
    <w:rsid w:val="00FF2B2E"/>
    <w:rsid w:val="00FF60A6"/>
    <w:rsid w:val="00FF6B47"/>
    <w:rsid w:val="00FF6D86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5B41B7"/>
  <w14:defaultImageDpi w14:val="330"/>
  <w15:docId w15:val="{AF939133-9143-3349-B311-454DA9472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 w:qFormat="1"/>
    <w:lsdException w:name="Medium Shading 2 Accent 2"/>
    <w:lsdException w:name="Medium List 1 Accent 2"/>
    <w:lsdException w:name="Medium List 2 Accent 2"/>
    <w:lsdException w:name="Medium Grid 1 Accent 2" w:qFormat="1"/>
    <w:lsdException w:name="Medium Grid 2 Accent 2" w:qFormat="1"/>
    <w:lsdException w:name="Medium Grid 3 Accent 2" w:qFormat="1"/>
    <w:lsdException w:name="Dark List Accent 2"/>
    <w:lsdException w:name="Colorful Shading Accent 2"/>
    <w:lsdException w:name="Colorful List Accent 2" w:uiPriority="1" w:qFormat="1"/>
    <w:lsdException w:name="Colorful Grid Accent 2"/>
    <w:lsdException w:name="Light Shading Accent 3"/>
    <w:lsdException w:name="Light List Accent 3"/>
    <w:lsdException w:name="Light Grid Accent 3" w:qFormat="1"/>
    <w:lsdException w:name="Medium Shading 1 Accent 3" w:qFormat="1"/>
    <w:lsdException w:name="Medium Shading 2 Accent 3" w:qFormat="1"/>
    <w:lsdException w:name="Medium List 1 Accent 3"/>
    <w:lsdException w:name="Medium List 2 Accent 3"/>
    <w:lsdException w:name="Medium Grid 1 Accent 3" w:qFormat="1"/>
    <w:lsdException w:name="Medium Grid 2 Accent 3"/>
    <w:lsdException w:name="Medium Grid 3 Accent 3"/>
    <w:lsdException w:name="Dark List Accent 3"/>
    <w:lsdException w:name="Colorful Shading Accent 3" w:qFormat="1"/>
    <w:lsdException w:name="Colorful List Accent 3" w:qFormat="1"/>
    <w:lsdException w:name="Colorful Grid Accent 3" w:qFormat="1"/>
    <w:lsdException w:name="Light Shading Accent 4"/>
    <w:lsdException w:name="Light List Accent 4"/>
    <w:lsdException w:name="Light Grid Accent 4" w:qFormat="1"/>
    <w:lsdException w:name="Medium Shading 1 Accent 4"/>
    <w:lsdException w:name="Medium Shading 2 Accent 4"/>
    <w:lsdException w:name="Medium List 1 Accent 4"/>
    <w:lsdException w:name="Medium List 2 Accent 4" w:qFormat="1"/>
    <w:lsdException w:name="Medium Grid 1 Accent 4" w:qFormat="1"/>
    <w:lsdException w:name="Medium Grid 2 Accent 4" w:qFormat="1"/>
    <w:lsdException w:name="Medium Grid 3 Accent 4"/>
    <w:lsdException w:name="Dark List Accent 4"/>
    <w:lsdException w:name="Colorful Shading Accent 4" w:qFormat="1"/>
    <w:lsdException w:name="Colorful List Accent 4"/>
    <w:lsdException w:name="Colorful Grid Accent 4"/>
    <w:lsdException w:name="Light Shading Accent 5"/>
    <w:lsdException w:name="Light List Accent 5" w:qFormat="1"/>
    <w:lsdException w:name="Light Grid Accent 5" w:qFormat="1"/>
    <w:lsdException w:name="Medium Shading 1 Accent 5" w:qFormat="1"/>
    <w:lsdException w:name="Medium Shading 2 Accent 5"/>
    <w:lsdException w:name="Medium List 1 Accent 5"/>
    <w:lsdException w:name="Medium List 2 Accent 5" w:qFormat="1"/>
    <w:lsdException w:name="Medium Grid 1 Accent 5"/>
    <w:lsdException w:name="Medium Grid 2 Accent 5"/>
    <w:lsdException w:name="Medium Grid 3 Accent 5"/>
    <w:lsdException w:name="Dark List Accent 5" w:qFormat="1"/>
    <w:lsdException w:name="Colorful Shading Accent 5" w:qFormat="1"/>
    <w:lsdException w:name="Colorful List Accent 5" w:qFormat="1"/>
    <w:lsdException w:name="Colorful Grid Accent 5"/>
    <w:lsdException w:name="Light Shading Accent 6"/>
    <w:lsdException w:name="Light List Accent 6" w:qFormat="1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/>
    <w:lsdException w:name="Medium Grid 3 Accent 6"/>
    <w:lsdException w:name="Dark List Accent 6" w:qFormat="1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191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6B8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FB438F"/>
    <w:pPr>
      <w:keepNext/>
      <w:keepLines/>
      <w:spacing w:before="200" w:line="276" w:lineRule="auto"/>
      <w:outlineLvl w:val="1"/>
    </w:pPr>
    <w:rPr>
      <w:rFonts w:ascii="Calibri" w:eastAsia="MS Gothic" w:hAnsi="Calibri"/>
      <w:b/>
      <w:bCs/>
      <w:color w:val="4F81BD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qFormat/>
    <w:rsid w:val="00DA349A"/>
    <w:pPr>
      <w:keepNext/>
      <w:keepLines/>
      <w:spacing w:before="40"/>
      <w:outlineLvl w:val="2"/>
    </w:pPr>
    <w:rPr>
      <w:rFonts w:ascii="Calibri" w:eastAsia="MS Gothic" w:hAnsi="Calibri"/>
      <w:color w:val="243F60"/>
    </w:rPr>
  </w:style>
  <w:style w:type="paragraph" w:styleId="Heading4">
    <w:name w:val="heading 4"/>
    <w:basedOn w:val="Normal"/>
    <w:next w:val="Normal"/>
    <w:link w:val="Heading4Char"/>
    <w:uiPriority w:val="9"/>
    <w:qFormat/>
    <w:rsid w:val="009C152C"/>
    <w:pPr>
      <w:keepNext/>
      <w:keepLines/>
      <w:spacing w:before="40"/>
      <w:outlineLvl w:val="3"/>
    </w:pPr>
    <w:rPr>
      <w:rFonts w:ascii="Calibri" w:eastAsia="MS Gothic" w:hAnsi="Calibri"/>
      <w:i/>
      <w:iCs/>
      <w:color w:val="365F9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356B8"/>
    <w:rPr>
      <w:rFonts w:ascii="Calibri Light" w:eastAsia="Yu Gothic Light" w:hAnsi="Calibri Light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rsid w:val="00FB438F"/>
    <w:rPr>
      <w:rFonts w:ascii="Calibri" w:eastAsia="MS Gothic" w:hAnsi="Calibri" w:cs="Times New Roman"/>
      <w:b/>
      <w:bCs/>
      <w:color w:val="4F81BD"/>
      <w:sz w:val="26"/>
      <w:szCs w:val="26"/>
      <w:lang w:val="en-AU"/>
    </w:rPr>
  </w:style>
  <w:style w:type="character" w:customStyle="1" w:styleId="Heading3Char">
    <w:name w:val="Heading 3 Char"/>
    <w:link w:val="Heading3"/>
    <w:uiPriority w:val="9"/>
    <w:semiHidden/>
    <w:rsid w:val="00DA349A"/>
    <w:rPr>
      <w:rFonts w:ascii="Calibri" w:eastAsia="MS Gothic" w:hAnsi="Calibri" w:cs="Times New Roman"/>
      <w:color w:val="243F60"/>
      <w:lang w:val="en-GB"/>
    </w:rPr>
  </w:style>
  <w:style w:type="character" w:customStyle="1" w:styleId="Heading4Char">
    <w:name w:val="Heading 4 Char"/>
    <w:link w:val="Heading4"/>
    <w:uiPriority w:val="9"/>
    <w:semiHidden/>
    <w:rsid w:val="009C152C"/>
    <w:rPr>
      <w:rFonts w:ascii="Calibri" w:eastAsia="MS Gothic" w:hAnsi="Calibri" w:cs="Times New Roman"/>
      <w:i/>
      <w:iCs/>
      <w:color w:val="365F91"/>
      <w:lang w:val="en-GB"/>
    </w:rPr>
  </w:style>
  <w:style w:type="character" w:styleId="Hyperlink">
    <w:name w:val="Hyperlink"/>
    <w:uiPriority w:val="99"/>
    <w:unhideWhenUsed/>
    <w:rsid w:val="00935828"/>
    <w:rPr>
      <w:color w:val="0000FF"/>
      <w:u w:val="single"/>
    </w:rPr>
  </w:style>
  <w:style w:type="table" w:customStyle="1" w:styleId="GridTable3-Accent41">
    <w:name w:val="Grid Table 3 - Accent 41"/>
    <w:basedOn w:val="TableNormal"/>
    <w:uiPriority w:val="61"/>
    <w:rsid w:val="00E358B9"/>
    <w:rPr>
      <w:rFonts w:eastAsia="Cambri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07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307B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30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Table21">
    <w:name w:val="List Table 21"/>
    <w:basedOn w:val="Normal"/>
    <w:uiPriority w:val="34"/>
    <w:qFormat/>
    <w:rsid w:val="00A0578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4910"/>
  </w:style>
  <w:style w:type="paragraph" w:styleId="Footer">
    <w:name w:val="footer"/>
    <w:basedOn w:val="Normal"/>
    <w:link w:val="FooterChar"/>
    <w:uiPriority w:val="99"/>
    <w:unhideWhenUsed/>
    <w:rsid w:val="004F62D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F62D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F62D6"/>
  </w:style>
  <w:style w:type="character" w:styleId="CommentReference">
    <w:name w:val="annotation reference"/>
    <w:uiPriority w:val="99"/>
    <w:semiHidden/>
    <w:unhideWhenUsed/>
    <w:rsid w:val="00915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CE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15CE3"/>
    <w:rPr>
      <w:rFonts w:ascii="Cambria" w:eastAsia="MS Mincho" w:hAnsi="Cambria" w:cs="Times New Roman"/>
      <w:sz w:val="20"/>
      <w:szCs w:val="20"/>
      <w:lang w:val="en-GB"/>
    </w:rPr>
  </w:style>
  <w:style w:type="character" w:customStyle="1" w:styleId="st">
    <w:name w:val="st"/>
    <w:basedOn w:val="DefaultParagraphFont"/>
    <w:rsid w:val="00AF1DC3"/>
  </w:style>
  <w:style w:type="paragraph" w:styleId="Header">
    <w:name w:val="header"/>
    <w:basedOn w:val="Normal"/>
    <w:link w:val="HeaderChar"/>
    <w:uiPriority w:val="99"/>
    <w:unhideWhenUsed/>
    <w:rsid w:val="009D0D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D0D0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D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E0DC6"/>
    <w:rPr>
      <w:rFonts w:ascii="Cambria" w:eastAsia="MS Mincho" w:hAnsi="Cambria" w:cs="Times New Roman"/>
      <w:b/>
      <w:bCs/>
      <w:sz w:val="20"/>
      <w:szCs w:val="20"/>
      <w:lang w:val="en-GB"/>
    </w:rPr>
  </w:style>
  <w:style w:type="paragraph" w:customStyle="1" w:styleId="ListTable1Light1">
    <w:name w:val="List Table 1 Light1"/>
    <w:hidden/>
    <w:uiPriority w:val="99"/>
    <w:semiHidden/>
    <w:rsid w:val="006F1F40"/>
    <w:rPr>
      <w:sz w:val="24"/>
      <w:szCs w:val="24"/>
      <w:lang w:val="en-GB" w:eastAsia="en-US"/>
    </w:rPr>
  </w:style>
  <w:style w:type="character" w:styleId="FollowedHyperlink">
    <w:name w:val="FollowedHyperlink"/>
    <w:uiPriority w:val="99"/>
    <w:semiHidden/>
    <w:unhideWhenUsed/>
    <w:rsid w:val="00EC34B8"/>
    <w:rPr>
      <w:color w:val="800080"/>
      <w:u w:val="single"/>
    </w:rPr>
  </w:style>
  <w:style w:type="paragraph" w:customStyle="1" w:styleId="GridTable1Light-Accent41">
    <w:name w:val="Grid Table 1 Light - Accent 41"/>
    <w:uiPriority w:val="1"/>
    <w:qFormat/>
    <w:rsid w:val="00731533"/>
    <w:rPr>
      <w:sz w:val="24"/>
      <w:szCs w:val="24"/>
      <w:lang w:val="en-GB" w:eastAsia="en-US"/>
    </w:rPr>
  </w:style>
  <w:style w:type="paragraph" w:customStyle="1" w:styleId="ColourfulListAccent21">
    <w:name w:val="Colourful List – Accent 21"/>
    <w:uiPriority w:val="1"/>
    <w:qFormat/>
    <w:rsid w:val="00D26778"/>
    <w:rPr>
      <w:sz w:val="24"/>
      <w:szCs w:val="24"/>
      <w:lang w:val="en-GB" w:eastAsia="en-US"/>
    </w:rPr>
  </w:style>
  <w:style w:type="paragraph" w:customStyle="1" w:styleId="p1">
    <w:name w:val="p1"/>
    <w:basedOn w:val="Normal"/>
    <w:rsid w:val="00D25561"/>
    <w:pPr>
      <w:spacing w:after="180"/>
    </w:pPr>
    <w:rPr>
      <w:rFonts w:ascii="Helvetica" w:hAnsi="Helvetica"/>
      <w:sz w:val="18"/>
      <w:szCs w:val="18"/>
      <w:lang w:eastAsia="en-GB"/>
    </w:rPr>
  </w:style>
  <w:style w:type="character" w:customStyle="1" w:styleId="hvr">
    <w:name w:val="hvr"/>
    <w:rsid w:val="00E16E4B"/>
  </w:style>
  <w:style w:type="paragraph" w:customStyle="1" w:styleId="MediumGrid21">
    <w:name w:val="Medium Grid 21"/>
    <w:basedOn w:val="Normal"/>
    <w:link w:val="MediumGrid2Char"/>
    <w:uiPriority w:val="1"/>
    <w:qFormat/>
    <w:rsid w:val="00473F91"/>
    <w:pPr>
      <w:jc w:val="both"/>
    </w:pPr>
    <w:rPr>
      <w:rFonts w:ascii="Times New Roman" w:hAnsi="Times New Roman"/>
      <w:szCs w:val="22"/>
      <w:lang w:val="en-US" w:bidi="en-US"/>
    </w:rPr>
  </w:style>
  <w:style w:type="character" w:customStyle="1" w:styleId="MediumGrid2Char">
    <w:name w:val="Medium Grid 2 Char"/>
    <w:link w:val="MediumGrid21"/>
    <w:uiPriority w:val="1"/>
    <w:rsid w:val="00473F91"/>
    <w:rPr>
      <w:rFonts w:ascii="Times New Roman" w:hAnsi="Times New Roman"/>
      <w:sz w:val="24"/>
      <w:szCs w:val="22"/>
      <w:lang w:val="en-US" w:eastAsia="en-US" w:bidi="en-US"/>
    </w:rPr>
  </w:style>
  <w:style w:type="paragraph" w:styleId="NoSpacing">
    <w:name w:val="No Spacing"/>
    <w:link w:val="NoSpacingChar"/>
    <w:uiPriority w:val="1"/>
    <w:qFormat/>
    <w:rsid w:val="00E6450F"/>
    <w:rPr>
      <w:rFonts w:ascii="Times New Roman" w:eastAsia="Times New Roman" w:hAnsi="Times New Roman"/>
      <w:sz w:val="24"/>
      <w:szCs w:val="24"/>
      <w:lang w:val="en-GB" w:eastAsia="en-US"/>
    </w:rPr>
  </w:style>
  <w:style w:type="character" w:customStyle="1" w:styleId="NoSpacingChar">
    <w:name w:val="No Spacing Char"/>
    <w:link w:val="NoSpacing"/>
    <w:uiPriority w:val="1"/>
    <w:rsid w:val="00A02692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s1">
    <w:name w:val="s1"/>
    <w:rsid w:val="00B356B8"/>
    <w:rPr>
      <w:rFonts w:ascii="Helvetica" w:hAnsi="Helvetica" w:hint="default"/>
      <w:sz w:val="9"/>
      <w:szCs w:val="9"/>
    </w:rPr>
  </w:style>
  <w:style w:type="paragraph" w:styleId="ListParagraph">
    <w:name w:val="List Paragraph"/>
    <w:basedOn w:val="Normal"/>
    <w:uiPriority w:val="34"/>
    <w:qFormat/>
    <w:rsid w:val="00B356B8"/>
    <w:pPr>
      <w:ind w:left="720"/>
      <w:contextualSpacing/>
    </w:pPr>
    <w:rPr>
      <w:rFonts w:ascii="Times New Roman" w:eastAsia="Times New Roman" w:hAnsi="Times New Roman"/>
    </w:rPr>
  </w:style>
  <w:style w:type="character" w:styleId="Emphasis">
    <w:name w:val="Emphasis"/>
    <w:uiPriority w:val="20"/>
    <w:qFormat/>
    <w:rsid w:val="00B356B8"/>
    <w:rPr>
      <w:i/>
      <w:iCs/>
    </w:rPr>
  </w:style>
  <w:style w:type="paragraph" w:customStyle="1" w:styleId="textbox">
    <w:name w:val="textbox"/>
    <w:basedOn w:val="Normal"/>
    <w:rsid w:val="00B356B8"/>
    <w:pPr>
      <w:spacing w:before="100" w:beforeAutospacing="1" w:after="100" w:afterAutospacing="1"/>
    </w:pPr>
    <w:rPr>
      <w:rFonts w:ascii="Times New Roman" w:eastAsia="Times New Roman" w:hAnsi="Times New Roman"/>
      <w:lang w:val="en-AU"/>
    </w:rPr>
  </w:style>
  <w:style w:type="character" w:customStyle="1" w:styleId="apple-converted-space">
    <w:name w:val="apple-converted-space"/>
    <w:rsid w:val="00B356B8"/>
  </w:style>
  <w:style w:type="paragraph" w:styleId="NormalWeb">
    <w:name w:val="Normal (Web)"/>
    <w:basedOn w:val="Normal"/>
    <w:uiPriority w:val="99"/>
    <w:unhideWhenUsed/>
    <w:rsid w:val="00B356B8"/>
    <w:pPr>
      <w:spacing w:before="100" w:beforeAutospacing="1" w:after="100" w:afterAutospacing="1"/>
    </w:pPr>
    <w:rPr>
      <w:rFonts w:ascii="Times New Roman" w:eastAsia="Times New Roman" w:hAnsi="Times New Roman"/>
      <w:lang w:val="en-AU"/>
    </w:rPr>
  </w:style>
  <w:style w:type="character" w:customStyle="1" w:styleId="fontstyle01">
    <w:name w:val="fontstyle01"/>
    <w:rsid w:val="00B356B8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uthor">
    <w:name w:val="author"/>
    <w:rsid w:val="00B356B8"/>
  </w:style>
  <w:style w:type="character" w:customStyle="1" w:styleId="pubyear">
    <w:name w:val="pubyear"/>
    <w:rsid w:val="00B356B8"/>
  </w:style>
  <w:style w:type="character" w:customStyle="1" w:styleId="chaptertitle">
    <w:name w:val="chaptertitle"/>
    <w:rsid w:val="00B356B8"/>
  </w:style>
  <w:style w:type="character" w:customStyle="1" w:styleId="editor">
    <w:name w:val="editor"/>
    <w:rsid w:val="00B356B8"/>
  </w:style>
  <w:style w:type="character" w:customStyle="1" w:styleId="booktitle">
    <w:name w:val="booktitle"/>
    <w:rsid w:val="00B356B8"/>
  </w:style>
  <w:style w:type="character" w:customStyle="1" w:styleId="pagefirst">
    <w:name w:val="pagefirst"/>
    <w:rsid w:val="00B356B8"/>
  </w:style>
  <w:style w:type="character" w:customStyle="1" w:styleId="pagelast">
    <w:name w:val="pagelast"/>
    <w:rsid w:val="00B356B8"/>
  </w:style>
  <w:style w:type="character" w:customStyle="1" w:styleId="articletitle">
    <w:name w:val="articletitle"/>
    <w:rsid w:val="00B356B8"/>
  </w:style>
  <w:style w:type="character" w:customStyle="1" w:styleId="journaltitle">
    <w:name w:val="journaltitle"/>
    <w:rsid w:val="00B356B8"/>
  </w:style>
  <w:style w:type="character" w:customStyle="1" w:styleId="vol">
    <w:name w:val="vol"/>
    <w:rsid w:val="00B356B8"/>
  </w:style>
  <w:style w:type="table" w:customStyle="1" w:styleId="PlainTable31">
    <w:name w:val="Plain Table 31"/>
    <w:basedOn w:val="TableNormal"/>
    <w:uiPriority w:val="99"/>
    <w:qFormat/>
    <w:rsid w:val="0064492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qFormat/>
    <w:rsid w:val="006449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99"/>
    <w:qFormat/>
    <w:rsid w:val="0064492F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CSIRO">
    <w:name w:val="Table_CSIRO"/>
    <w:basedOn w:val="TableNormal"/>
    <w:uiPriority w:val="99"/>
    <w:qFormat/>
    <w:rsid w:val="00331413"/>
    <w:rPr>
      <w:rFonts w:ascii="Calibri" w:eastAsia="Calibri" w:hAnsi="Calibri"/>
      <w:sz w:val="22"/>
      <w:szCs w:val="22"/>
      <w:lang w:eastAsia="en-AU"/>
    </w:rPr>
    <w:tblPr>
      <w:tblStyleRowBandSize w:val="1"/>
      <w:tblInd w:w="113" w:type="dxa"/>
      <w:tblBorders>
        <w:bottom w:val="single" w:sz="4" w:space="0" w:color="auto"/>
      </w:tblBorders>
      <w:tblCellMar>
        <w:left w:w="85" w:type="dxa"/>
        <w:bottom w:w="28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EDED"/>
      </w:tcPr>
    </w:tblStylePr>
  </w:style>
  <w:style w:type="table" w:customStyle="1" w:styleId="TableGridLight1">
    <w:name w:val="Table Grid Light1"/>
    <w:basedOn w:val="TableNormal"/>
    <w:uiPriority w:val="99"/>
    <w:qFormat/>
    <w:rsid w:val="0033141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odyText">
    <w:name w:val="Body Text"/>
    <w:basedOn w:val="Normal"/>
    <w:link w:val="BodyTextChar"/>
    <w:rsid w:val="000D3DFD"/>
    <w:pPr>
      <w:spacing w:before="120" w:line="276" w:lineRule="auto"/>
      <w:ind w:left="1559" w:hanging="357"/>
    </w:pPr>
    <w:rPr>
      <w:rFonts w:ascii="Arial" w:eastAsia="Calibri" w:hAnsi="Arial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rsid w:val="000D3DFD"/>
    <w:rPr>
      <w:rFonts w:ascii="Arial" w:eastAsia="Calibri" w:hAnsi="Arial"/>
      <w:lang w:val="x-none" w:eastAsia="x-none"/>
    </w:rPr>
  </w:style>
  <w:style w:type="paragraph" w:customStyle="1" w:styleId="TableText">
    <w:name w:val="TableText"/>
    <w:basedOn w:val="Normal"/>
    <w:uiPriority w:val="5"/>
    <w:qFormat/>
    <w:rsid w:val="001A7F0A"/>
    <w:pPr>
      <w:spacing w:before="60" w:after="60" w:line="264" w:lineRule="auto"/>
    </w:pPr>
    <w:rPr>
      <w:rFonts w:ascii="Calibri" w:eastAsia="Calibri" w:hAnsi="Calibri"/>
      <w:color w:val="000000"/>
      <w:sz w:val="18"/>
      <w:szCs w:val="22"/>
      <w:lang w:val="en-AU" w:eastAsia="en-AU"/>
    </w:rPr>
  </w:style>
  <w:style w:type="paragraph" w:customStyle="1" w:styleId="RowHeading">
    <w:name w:val="RowHeading"/>
    <w:basedOn w:val="TableText"/>
    <w:next w:val="TableText"/>
    <w:uiPriority w:val="5"/>
    <w:qFormat/>
    <w:rsid w:val="001A7F0A"/>
    <w:rPr>
      <w:b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1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49E32-A659-485A-9956-607F6011F9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E2BE586-3C77-4132-B9E1-4D12357CB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49</CharactersWithSpaces>
  <SharedDoc>false</SharedDoc>
  <HLinks>
    <vt:vector size="6" baseType="variant">
      <vt:variant>
        <vt:i4>6815770</vt:i4>
      </vt:variant>
      <vt:variant>
        <vt:i4>66</vt:i4>
      </vt:variant>
      <vt:variant>
        <vt:i4>0</vt:i4>
      </vt:variant>
      <vt:variant>
        <vt:i4>5</vt:i4>
      </vt:variant>
      <vt:variant>
        <vt:lpwstr>https://en.wikipedia.org/wiki/Prostrate_shrub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van der Ent</dc:creator>
  <cp:keywords/>
  <cp:lastModifiedBy>Philip Nkrumah</cp:lastModifiedBy>
  <cp:revision>11</cp:revision>
  <cp:lastPrinted>2015-09-04T02:19:00Z</cp:lastPrinted>
  <dcterms:created xsi:type="dcterms:W3CDTF">2021-02-17T05:20:00Z</dcterms:created>
  <dcterms:modified xsi:type="dcterms:W3CDTF">2021-09-02T03:34:00Z</dcterms:modified>
</cp:coreProperties>
</file>